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FE6FD" w14:textId="77777777" w:rsidR="00DF5937" w:rsidRPr="004E7BEE" w:rsidRDefault="00DF5937" w:rsidP="00DF5937">
      <w:pPr>
        <w:rPr>
          <w:i/>
          <w:iCs/>
        </w:rPr>
      </w:pPr>
    </w:p>
    <w:p w14:paraId="512D5BDD" w14:textId="77777777" w:rsidR="00DF5937" w:rsidRDefault="00DF5937" w:rsidP="00DF5937">
      <w:pPr>
        <w:pStyle w:val="Caption"/>
        <w:spacing w:line="480" w:lineRule="auto"/>
        <w:jc w:val="both"/>
        <w:rPr>
          <w:rFonts w:cstheme="minorHAnsi"/>
          <w:sz w:val="22"/>
          <w:szCs w:val="22"/>
        </w:rPr>
      </w:pPr>
      <w:r>
        <w:rPr>
          <w:noProof/>
        </w:rPr>
        <w:drawing>
          <wp:inline distT="0" distB="0" distL="0" distR="0" wp14:anchorId="472F8474" wp14:editId="04F92DE3">
            <wp:extent cx="5760720" cy="5600700"/>
            <wp:effectExtent l="0" t="0" r="0" b="0"/>
            <wp:docPr id="512307796" name="Afbeelding 6" descr="Afbeelding met diagram, cirkel, schets,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07796" name="Afbeelding 6" descr="Afbeelding met diagram, cirkel, schets, tekening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A12F6" w14:textId="77777777" w:rsidR="00DF5937" w:rsidRDefault="00DF5937" w:rsidP="00DF5937">
      <w:pPr>
        <w:pStyle w:val="Caption"/>
        <w:spacing w:line="480" w:lineRule="auto"/>
        <w:jc w:val="both"/>
        <w:rPr>
          <w:rFonts w:cstheme="minorHAnsi"/>
          <w:sz w:val="22"/>
          <w:szCs w:val="22"/>
        </w:rPr>
      </w:pPr>
      <w:r w:rsidRPr="00436909">
        <w:rPr>
          <w:rFonts w:cstheme="minorHAnsi"/>
          <w:sz w:val="22"/>
          <w:szCs w:val="22"/>
        </w:rPr>
        <w:t xml:space="preserve">Suppl. Fig. 1. Phylogenetic tree of genomes of human C. </w:t>
      </w:r>
      <w:proofErr w:type="spellStart"/>
      <w:r w:rsidRPr="00436909">
        <w:rPr>
          <w:rFonts w:cstheme="minorHAnsi"/>
          <w:sz w:val="22"/>
          <w:szCs w:val="22"/>
        </w:rPr>
        <w:t>jejuni</w:t>
      </w:r>
      <w:proofErr w:type="spellEnd"/>
      <w:r w:rsidRPr="00436909">
        <w:rPr>
          <w:rFonts w:cstheme="minorHAnsi"/>
          <w:sz w:val="22"/>
          <w:szCs w:val="22"/>
        </w:rPr>
        <w:t xml:space="preserve"> isolates. C. </w:t>
      </w:r>
      <w:proofErr w:type="spellStart"/>
      <w:r w:rsidRPr="00436909">
        <w:rPr>
          <w:rFonts w:cstheme="minorHAnsi"/>
          <w:sz w:val="22"/>
          <w:szCs w:val="22"/>
        </w:rPr>
        <w:t>jejuni</w:t>
      </w:r>
      <w:proofErr w:type="spellEnd"/>
      <w:r w:rsidRPr="00436909">
        <w:rPr>
          <w:rFonts w:cstheme="minorHAnsi"/>
          <w:sz w:val="22"/>
          <w:szCs w:val="22"/>
        </w:rPr>
        <w:t xml:space="preserve"> NCTC11168 and C. </w:t>
      </w:r>
      <w:proofErr w:type="spellStart"/>
      <w:r w:rsidRPr="00436909">
        <w:rPr>
          <w:rFonts w:cstheme="minorHAnsi"/>
          <w:sz w:val="22"/>
          <w:szCs w:val="22"/>
        </w:rPr>
        <w:t>jejuni</w:t>
      </w:r>
      <w:proofErr w:type="spellEnd"/>
      <w:r w:rsidRPr="00436909">
        <w:rPr>
          <w:rFonts w:cstheme="minorHAnsi"/>
          <w:sz w:val="22"/>
          <w:szCs w:val="22"/>
        </w:rPr>
        <w:t xml:space="preserve"> 286 are highlighted in red and blue, respectively.</w:t>
      </w:r>
    </w:p>
    <w:p w14:paraId="6D2653DC" w14:textId="77777777" w:rsidR="00DF5937" w:rsidRPr="004E7BEE" w:rsidRDefault="00DF5937" w:rsidP="00DF5937">
      <w:r>
        <w:rPr>
          <w:noProof/>
          <w:lang w:val="en-US"/>
        </w:rPr>
        <w:lastRenderedPageBreak/>
        <w:drawing>
          <wp:inline distT="0" distB="0" distL="0" distR="0" wp14:anchorId="66620579" wp14:editId="43849C2B">
            <wp:extent cx="5671348" cy="3790950"/>
            <wp:effectExtent l="0" t="0" r="5715" b="0"/>
            <wp:docPr id="774283064" name="Afbeelding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283064" name="Afbeelding 7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712" cy="3796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C1FB9" w14:textId="77777777" w:rsidR="00DF5937" w:rsidRDefault="00DF5937" w:rsidP="00DF5937">
      <w:pPr>
        <w:pStyle w:val="Caption"/>
        <w:spacing w:line="480" w:lineRule="auto"/>
        <w:rPr>
          <w:rFonts w:cstheme="minorHAnsi"/>
          <w:i w:val="0"/>
          <w:iCs w:val="0"/>
          <w:sz w:val="22"/>
          <w:szCs w:val="22"/>
        </w:rPr>
      </w:pPr>
      <w:r w:rsidRPr="001B64AA">
        <w:rPr>
          <w:rFonts w:cstheme="minorHAnsi"/>
          <w:i w:val="0"/>
          <w:iCs w:val="0"/>
          <w:sz w:val="22"/>
          <w:szCs w:val="22"/>
        </w:rPr>
        <w:t>Supp</w:t>
      </w:r>
      <w:r>
        <w:rPr>
          <w:rFonts w:cstheme="minorHAnsi"/>
          <w:i w:val="0"/>
          <w:iCs w:val="0"/>
          <w:sz w:val="22"/>
          <w:szCs w:val="22"/>
        </w:rPr>
        <w:t>l</w:t>
      </w:r>
      <w:r w:rsidRPr="001B64AA">
        <w:rPr>
          <w:rFonts w:cstheme="minorHAnsi"/>
          <w:i w:val="0"/>
          <w:iCs w:val="0"/>
          <w:sz w:val="22"/>
          <w:szCs w:val="22"/>
        </w:rPr>
        <w:t xml:space="preserve">. Fig. </w:t>
      </w:r>
      <w:r>
        <w:rPr>
          <w:rFonts w:cstheme="minorHAnsi"/>
          <w:i w:val="0"/>
          <w:iCs w:val="0"/>
          <w:sz w:val="22"/>
          <w:szCs w:val="22"/>
        </w:rPr>
        <w:t>2</w:t>
      </w:r>
      <w:r w:rsidRPr="00A01810">
        <w:rPr>
          <w:rFonts w:cstheme="minorHAnsi"/>
          <w:i w:val="0"/>
          <w:iCs w:val="0"/>
          <w:sz w:val="22"/>
          <w:szCs w:val="22"/>
        </w:rPr>
        <w:t>. Schematic overview of uptake and metabolism uniquely coupled to fucose</w:t>
      </w:r>
      <w:r>
        <w:rPr>
          <w:rFonts w:cstheme="minorHAnsi"/>
          <w:i w:val="0"/>
          <w:iCs w:val="0"/>
          <w:sz w:val="22"/>
          <w:szCs w:val="22"/>
        </w:rPr>
        <w:t xml:space="preserve"> (blue)</w:t>
      </w:r>
      <w:r w:rsidRPr="00A01810">
        <w:rPr>
          <w:rFonts w:cstheme="minorHAnsi"/>
          <w:i w:val="0"/>
          <w:iCs w:val="0"/>
          <w:sz w:val="22"/>
          <w:szCs w:val="22"/>
        </w:rPr>
        <w:t xml:space="preserve"> or arabinose</w:t>
      </w:r>
      <w:r>
        <w:rPr>
          <w:rFonts w:cstheme="minorHAnsi"/>
          <w:i w:val="0"/>
          <w:iCs w:val="0"/>
          <w:sz w:val="22"/>
          <w:szCs w:val="22"/>
        </w:rPr>
        <w:t xml:space="preserve"> (green)</w:t>
      </w:r>
      <w:r w:rsidRPr="00A01810">
        <w:rPr>
          <w:rFonts w:cstheme="minorHAnsi"/>
          <w:i w:val="0"/>
          <w:iCs w:val="0"/>
          <w:sz w:val="22"/>
          <w:szCs w:val="22"/>
        </w:rPr>
        <w:t xml:space="preserve"> utilization in </w:t>
      </w:r>
      <w:r w:rsidRPr="00467FEB">
        <w:rPr>
          <w:rFonts w:cstheme="minorHAnsi"/>
          <w:sz w:val="22"/>
          <w:szCs w:val="22"/>
        </w:rPr>
        <w:t>Campylobacter</w:t>
      </w:r>
      <w:r w:rsidRPr="00A01810">
        <w:rPr>
          <w:rFonts w:cstheme="minorHAnsi"/>
          <w:i w:val="0"/>
          <w:iCs w:val="0"/>
          <w:sz w:val="22"/>
          <w:szCs w:val="22"/>
        </w:rPr>
        <w:t xml:space="preserve">. Bidirectional arrows indicate efflux and uptake/metabolism of lactate in MEMαF, </w:t>
      </w:r>
      <w:r>
        <w:rPr>
          <w:rFonts w:cstheme="minorHAnsi"/>
          <w:i w:val="0"/>
          <w:iCs w:val="0"/>
          <w:sz w:val="22"/>
          <w:szCs w:val="22"/>
        </w:rPr>
        <w:t xml:space="preserve">glycolic acid in </w:t>
      </w:r>
      <w:r w:rsidRPr="00A01810">
        <w:rPr>
          <w:rFonts w:cstheme="minorHAnsi"/>
          <w:i w:val="0"/>
          <w:iCs w:val="0"/>
          <w:sz w:val="22"/>
          <w:szCs w:val="22"/>
        </w:rPr>
        <w:t>MEMα</w:t>
      </w:r>
      <w:r>
        <w:rPr>
          <w:rFonts w:cstheme="minorHAnsi"/>
          <w:i w:val="0"/>
          <w:iCs w:val="0"/>
          <w:sz w:val="22"/>
          <w:szCs w:val="22"/>
        </w:rPr>
        <w:t xml:space="preserve">A and acetate, pyruvate and succinate in </w:t>
      </w:r>
      <w:r w:rsidRPr="00A01810">
        <w:rPr>
          <w:rFonts w:cstheme="minorHAnsi"/>
          <w:i w:val="0"/>
          <w:iCs w:val="0"/>
          <w:sz w:val="22"/>
          <w:szCs w:val="22"/>
        </w:rPr>
        <w:t>MEMαF</w:t>
      </w:r>
      <w:r>
        <w:rPr>
          <w:rFonts w:cstheme="minorHAnsi"/>
          <w:i w:val="0"/>
          <w:iCs w:val="0"/>
          <w:sz w:val="22"/>
          <w:szCs w:val="22"/>
        </w:rPr>
        <w:t xml:space="preserve"> and </w:t>
      </w:r>
      <w:r w:rsidRPr="00A01810">
        <w:rPr>
          <w:rFonts w:cstheme="minorHAnsi"/>
          <w:i w:val="0"/>
          <w:iCs w:val="0"/>
          <w:sz w:val="22"/>
          <w:szCs w:val="22"/>
        </w:rPr>
        <w:t>MEMα</w:t>
      </w:r>
      <w:r>
        <w:rPr>
          <w:rFonts w:cstheme="minorHAnsi"/>
          <w:i w:val="0"/>
          <w:iCs w:val="0"/>
          <w:sz w:val="22"/>
          <w:szCs w:val="22"/>
        </w:rPr>
        <w:t xml:space="preserve">A. </w:t>
      </w:r>
      <w:r w:rsidRPr="00263181">
        <w:rPr>
          <w:rFonts w:cstheme="minorHAnsi"/>
          <w:i w:val="0"/>
          <w:iCs w:val="0"/>
          <w:sz w:val="22"/>
          <w:szCs w:val="22"/>
        </w:rPr>
        <w:t xml:space="preserve">The blue boxes indicate L-fucose transport and metabolism, the green boxes </w:t>
      </w:r>
      <w:r>
        <w:rPr>
          <w:rFonts w:cstheme="minorHAnsi"/>
          <w:i w:val="0"/>
          <w:iCs w:val="0"/>
          <w:sz w:val="22"/>
          <w:szCs w:val="22"/>
        </w:rPr>
        <w:t>represent</w:t>
      </w:r>
      <w:r w:rsidRPr="00263181">
        <w:rPr>
          <w:rFonts w:cstheme="minorHAnsi"/>
          <w:i w:val="0"/>
          <w:iCs w:val="0"/>
          <w:sz w:val="22"/>
          <w:szCs w:val="22"/>
        </w:rPr>
        <w:t xml:space="preserve"> D-arabinose transport and metabolism, the black boxes </w:t>
      </w:r>
      <w:r>
        <w:rPr>
          <w:rFonts w:cstheme="minorHAnsi"/>
          <w:i w:val="0"/>
          <w:iCs w:val="0"/>
          <w:sz w:val="22"/>
          <w:szCs w:val="22"/>
        </w:rPr>
        <w:t>show</w:t>
      </w:r>
      <w:r w:rsidRPr="00263181">
        <w:rPr>
          <w:rFonts w:cstheme="minorHAnsi"/>
          <w:i w:val="0"/>
          <w:iCs w:val="0"/>
          <w:sz w:val="22"/>
          <w:szCs w:val="22"/>
        </w:rPr>
        <w:t xml:space="preserve"> compounds of which the production and metabolism is linked to L-fucose </w:t>
      </w:r>
      <w:r>
        <w:rPr>
          <w:rFonts w:cstheme="minorHAnsi"/>
          <w:i w:val="0"/>
          <w:iCs w:val="0"/>
          <w:sz w:val="22"/>
          <w:szCs w:val="22"/>
        </w:rPr>
        <w:t xml:space="preserve">and D-arabinose </w:t>
      </w:r>
      <w:r w:rsidRPr="00263181">
        <w:rPr>
          <w:rFonts w:cstheme="minorHAnsi"/>
          <w:i w:val="0"/>
          <w:iCs w:val="0"/>
          <w:sz w:val="22"/>
          <w:szCs w:val="22"/>
        </w:rPr>
        <w:t xml:space="preserve">metabolism, and the dark grey box </w:t>
      </w:r>
      <w:r>
        <w:rPr>
          <w:rFonts w:cstheme="minorHAnsi"/>
          <w:i w:val="0"/>
          <w:iCs w:val="0"/>
          <w:sz w:val="22"/>
          <w:szCs w:val="22"/>
        </w:rPr>
        <w:t>displays</w:t>
      </w:r>
      <w:r w:rsidRPr="00263181">
        <w:rPr>
          <w:rFonts w:cstheme="minorHAnsi"/>
          <w:i w:val="0"/>
          <w:iCs w:val="0"/>
          <w:sz w:val="22"/>
          <w:szCs w:val="22"/>
        </w:rPr>
        <w:t xml:space="preserve"> uptake and intracellular reduction resulting in two (2) cysteines, uniquely linked to L-fucose utilization. Uptake and metabolism of serine, asparagine, aspartate, glutamate, proline and cystine with respective putative transporters are indicated. Figure adapted from</w:t>
      </w:r>
      <w:r>
        <w:rPr>
          <w:rFonts w:cstheme="minorHAnsi"/>
          <w:i w:val="0"/>
          <w:iCs w:val="0"/>
          <w:sz w:val="22"/>
          <w:szCs w:val="22"/>
        </w:rPr>
        <w:t xml:space="preserve"> </w:t>
      </w:r>
      <w:r>
        <w:rPr>
          <w:rFonts w:cstheme="minorHAnsi"/>
          <w:i w:val="0"/>
          <w:iCs w:val="0"/>
          <w:sz w:val="22"/>
          <w:szCs w:val="22"/>
        </w:rPr>
        <w:fldChar w:fldCharType="begin"/>
      </w:r>
      <w:r>
        <w:rPr>
          <w:rFonts w:cstheme="minorHAnsi"/>
          <w:i w:val="0"/>
          <w:iCs w:val="0"/>
          <w:sz w:val="22"/>
          <w:szCs w:val="22"/>
        </w:rPr>
        <w:instrText xml:space="preserve"> ADDIN EN.CITE &lt;EndNote&gt;&lt;Cite&gt;&lt;Author&gt;Middendorf&lt;/Author&gt;&lt;Year&gt;2022&lt;/Year&gt;&lt;RecNum&gt;6&lt;/RecNum&gt;&lt;DisplayText&gt;[36]&lt;/DisplayText&gt;&lt;record&gt;&lt;rec-number&gt;6&lt;/rec-number&gt;&lt;foreign-keys&gt;&lt;key app="EN" db-id="adt5vzralwzvz1e592vxapedwdpzt0ex9pp0" timestamp="1720462970"&gt;6&lt;/key&gt;&lt;/foreign-keys&gt;&lt;ref-type name="Journal Article"&gt;17&lt;/ref-type&gt;&lt;contributors&gt;&lt;authors&gt;&lt;author&gt;Middendorf, Pjotr S&lt;/author&gt;&lt;author&gt;Jacobs-Reitsma, Wilma F&lt;/author&gt;&lt;author&gt;Zomer, Aldert L&lt;/author&gt;&lt;author&gt;den Besten, Heidy MW&lt;/author&gt;&lt;author&gt;Abee, Tjakko&lt;/author&gt;&lt;/authors&gt;&lt;/contributors&gt;&lt;titles&gt;&lt;title&gt;Comparative analysis of L-fucose utilization and its impact on growth and survival of Campylobacter isolates&lt;/title&gt;&lt;secondary-title&gt;Frontiers in Microbiology&lt;/secondary-title&gt;&lt;/titles&gt;&lt;periodical&gt;&lt;full-title&gt;Frontiers in Microbiology&lt;/full-title&gt;&lt;/periodical&gt;&lt;pages&gt;872207&lt;/pages&gt;&lt;volume&gt;13&lt;/volume&gt;&lt;dates&gt;&lt;year&gt;2022&lt;/year&gt;&lt;/dates&gt;&lt;isbn&gt;1664-302X&lt;/isbn&gt;&lt;urls&gt;&lt;/urls&gt;&lt;/record&gt;&lt;/Cite&gt;&lt;/EndNote&gt;</w:instrText>
      </w:r>
      <w:r>
        <w:rPr>
          <w:rFonts w:cstheme="minorHAnsi"/>
          <w:i w:val="0"/>
          <w:iCs w:val="0"/>
          <w:sz w:val="22"/>
          <w:szCs w:val="22"/>
        </w:rPr>
        <w:fldChar w:fldCharType="separate"/>
      </w:r>
      <w:r>
        <w:rPr>
          <w:rFonts w:cstheme="minorHAnsi"/>
          <w:i w:val="0"/>
          <w:iCs w:val="0"/>
          <w:noProof/>
          <w:sz w:val="22"/>
          <w:szCs w:val="22"/>
        </w:rPr>
        <w:t>[36]</w:t>
      </w:r>
      <w:r>
        <w:rPr>
          <w:rFonts w:cstheme="minorHAnsi"/>
          <w:i w:val="0"/>
          <w:iCs w:val="0"/>
          <w:sz w:val="22"/>
          <w:szCs w:val="22"/>
        </w:rPr>
        <w:fldChar w:fldCharType="end"/>
      </w:r>
      <w:r w:rsidRPr="00263181">
        <w:rPr>
          <w:rFonts w:cstheme="minorHAnsi"/>
          <w:i w:val="0"/>
          <w:iCs w:val="0"/>
          <w:sz w:val="22"/>
          <w:szCs w:val="22"/>
        </w:rPr>
        <w:t>.</w:t>
      </w:r>
    </w:p>
    <w:p w14:paraId="3909DF57" w14:textId="77777777" w:rsidR="00DF5937" w:rsidRPr="004E7BEE" w:rsidRDefault="00DF5937" w:rsidP="00DF5937">
      <w:pPr>
        <w:rPr>
          <w:i/>
          <w:iCs/>
          <w:lang w:val="en-US"/>
        </w:rPr>
      </w:pPr>
      <w:r>
        <w:rPr>
          <w:noProof/>
        </w:rPr>
        <w:lastRenderedPageBreak/>
        <w:drawing>
          <wp:inline distT="0" distB="0" distL="0" distR="0" wp14:anchorId="100F7DD4" wp14:editId="3D5AE949">
            <wp:extent cx="5760720" cy="2496820"/>
            <wp:effectExtent l="0" t="0" r="11430" b="17780"/>
            <wp:docPr id="177557627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FEB74F01-3580-43F9-BC63-CBE00BF8A6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AC9CC12" w14:textId="77777777" w:rsidR="00DF5937" w:rsidRDefault="00DF5937" w:rsidP="00DF5937">
      <w:pPr>
        <w:pStyle w:val="Caption"/>
        <w:spacing w:line="480" w:lineRule="auto"/>
        <w:rPr>
          <w:rFonts w:cstheme="minorHAnsi"/>
          <w:i w:val="0"/>
          <w:iCs w:val="0"/>
          <w:sz w:val="22"/>
          <w:szCs w:val="22"/>
        </w:rPr>
      </w:pPr>
      <w:r w:rsidRPr="00660CEC">
        <w:rPr>
          <w:rFonts w:cstheme="minorHAnsi"/>
          <w:i w:val="0"/>
          <w:iCs w:val="0"/>
          <w:sz w:val="22"/>
          <w:szCs w:val="22"/>
        </w:rPr>
        <w:t>Supp</w:t>
      </w:r>
      <w:r>
        <w:rPr>
          <w:rFonts w:cstheme="minorHAnsi"/>
          <w:i w:val="0"/>
          <w:iCs w:val="0"/>
          <w:sz w:val="22"/>
          <w:szCs w:val="22"/>
        </w:rPr>
        <w:t>l</w:t>
      </w:r>
      <w:r w:rsidRPr="00660CEC">
        <w:rPr>
          <w:rFonts w:cstheme="minorHAnsi"/>
          <w:i w:val="0"/>
          <w:iCs w:val="0"/>
          <w:sz w:val="22"/>
          <w:szCs w:val="22"/>
        </w:rPr>
        <w:t xml:space="preserve">. Fig. </w:t>
      </w:r>
      <w:r>
        <w:rPr>
          <w:rFonts w:cstheme="minorHAnsi"/>
          <w:i w:val="0"/>
          <w:iCs w:val="0"/>
          <w:sz w:val="22"/>
          <w:szCs w:val="22"/>
        </w:rPr>
        <w:t>3.</w:t>
      </w:r>
      <w:r w:rsidRPr="00660CEC">
        <w:rPr>
          <w:rFonts w:cstheme="minorHAnsi"/>
          <w:i w:val="0"/>
          <w:iCs w:val="0"/>
          <w:sz w:val="22"/>
          <w:szCs w:val="22"/>
        </w:rPr>
        <w:t xml:space="preserve"> Glycolic acid production in the presence of D-arabinose. </w:t>
      </w:r>
      <w:proofErr w:type="gramStart"/>
      <w:r w:rsidRPr="00660CEC">
        <w:rPr>
          <w:rFonts w:cstheme="minorHAnsi"/>
          <w:i w:val="0"/>
          <w:iCs w:val="0"/>
          <w:sz w:val="22"/>
          <w:szCs w:val="22"/>
        </w:rPr>
        <w:t>Peak</w:t>
      </w:r>
      <w:proofErr w:type="gramEnd"/>
      <w:r w:rsidRPr="00660CEC">
        <w:rPr>
          <w:rFonts w:cstheme="minorHAnsi"/>
          <w:i w:val="0"/>
          <w:iCs w:val="0"/>
          <w:sz w:val="22"/>
          <w:szCs w:val="22"/>
        </w:rPr>
        <w:t xml:space="preserve"> area increased over time, indicating a larger amount of glycolic acid in the medium.</w:t>
      </w:r>
    </w:p>
    <w:p w14:paraId="3AA6A29C" w14:textId="77777777" w:rsidR="00DF5937" w:rsidRPr="004E7BEE" w:rsidRDefault="00DF5937" w:rsidP="00DF5937">
      <w:pPr>
        <w:rPr>
          <w:i/>
          <w:iCs/>
        </w:rPr>
      </w:pPr>
      <w:r w:rsidRPr="003E409E">
        <w:rPr>
          <w:rFonts w:cstheme="minorHAnsi"/>
          <w:noProof/>
        </w:rPr>
        <w:drawing>
          <wp:inline distT="0" distB="0" distL="0" distR="0" wp14:anchorId="63B462FE" wp14:editId="4106564C">
            <wp:extent cx="5667375" cy="3502728"/>
            <wp:effectExtent l="0" t="0" r="0" b="2540"/>
            <wp:docPr id="8" name="Graphic 8" descr="A collage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8" descr="A collage of different colored bar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03"/>
                    <a:stretch/>
                  </pic:blipFill>
                  <pic:spPr bwMode="auto">
                    <a:xfrm>
                      <a:off x="0" y="0"/>
                      <a:ext cx="5696969" cy="3521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90CDF" w14:textId="77777777" w:rsidR="00DF5937" w:rsidRPr="00263181" w:rsidRDefault="00DF5937" w:rsidP="00DF5937">
      <w:pPr>
        <w:pStyle w:val="Caption"/>
        <w:spacing w:line="480" w:lineRule="auto"/>
        <w:jc w:val="both"/>
        <w:rPr>
          <w:rFonts w:cstheme="minorHAnsi"/>
          <w:i w:val="0"/>
          <w:iCs w:val="0"/>
          <w:sz w:val="22"/>
          <w:szCs w:val="22"/>
          <w:lang w:val="en-GB"/>
        </w:rPr>
      </w:pPr>
      <w:r w:rsidRPr="00263181">
        <w:rPr>
          <w:rFonts w:cstheme="minorHAnsi"/>
          <w:i w:val="0"/>
          <w:iCs w:val="0"/>
          <w:sz w:val="22"/>
          <w:szCs w:val="22"/>
          <w:lang w:val="en-GB"/>
        </w:rPr>
        <w:t>Supp</w:t>
      </w:r>
      <w:r>
        <w:rPr>
          <w:rFonts w:cstheme="minorHAnsi"/>
          <w:i w:val="0"/>
          <w:iCs w:val="0"/>
          <w:sz w:val="22"/>
          <w:szCs w:val="22"/>
          <w:lang w:val="en-GB"/>
        </w:rPr>
        <w:t>l</w:t>
      </w:r>
      <w:r w:rsidRPr="00263181">
        <w:rPr>
          <w:rFonts w:cstheme="minorHAnsi"/>
          <w:i w:val="0"/>
          <w:iCs w:val="0"/>
          <w:sz w:val="22"/>
          <w:szCs w:val="22"/>
          <w:lang w:val="en-GB"/>
        </w:rPr>
        <w:t xml:space="preserve">. Fig. 4. 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Caco-2 cell adhesion and invasion results 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of </w:t>
      </w:r>
      <w:r w:rsidRPr="00C00945">
        <w:rPr>
          <w:rFonts w:cstheme="minorHAnsi"/>
          <w:sz w:val="22"/>
          <w:szCs w:val="22"/>
          <w:lang w:val="en-GB"/>
        </w:rPr>
        <w:t>C</w:t>
      </w:r>
      <w:r>
        <w:rPr>
          <w:rFonts w:cstheme="minorHAnsi"/>
          <w:sz w:val="22"/>
          <w:szCs w:val="22"/>
          <w:lang w:val="en-GB"/>
        </w:rPr>
        <w:t xml:space="preserve">. </w:t>
      </w:r>
      <w:proofErr w:type="spellStart"/>
      <w:r>
        <w:rPr>
          <w:rFonts w:cstheme="minorHAnsi"/>
          <w:sz w:val="22"/>
          <w:szCs w:val="22"/>
          <w:lang w:val="en-GB"/>
        </w:rPr>
        <w:t>jejuni</w:t>
      </w:r>
      <w:proofErr w:type="spellEnd"/>
      <w:r>
        <w:rPr>
          <w:rFonts w:cstheme="minorHAnsi"/>
          <w:sz w:val="22"/>
          <w:szCs w:val="22"/>
          <w:lang w:val="en-GB"/>
        </w:rPr>
        <w:t xml:space="preserve"> 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NCTC11168 and </w:t>
      </w:r>
      <w:r w:rsidRPr="00C00945">
        <w:rPr>
          <w:rFonts w:cstheme="minorHAnsi"/>
          <w:sz w:val="22"/>
          <w:szCs w:val="22"/>
          <w:lang w:val="en-GB"/>
        </w:rPr>
        <w:t>C</w:t>
      </w:r>
      <w:r>
        <w:rPr>
          <w:rFonts w:cstheme="minorHAnsi"/>
          <w:sz w:val="22"/>
          <w:szCs w:val="22"/>
          <w:lang w:val="en-GB"/>
        </w:rPr>
        <w:t xml:space="preserve">. </w:t>
      </w:r>
      <w:proofErr w:type="spellStart"/>
      <w:r>
        <w:rPr>
          <w:rFonts w:cstheme="minorHAnsi"/>
          <w:sz w:val="22"/>
          <w:szCs w:val="22"/>
          <w:lang w:val="en-GB"/>
        </w:rPr>
        <w:t>jejuni</w:t>
      </w:r>
      <w:proofErr w:type="spellEnd"/>
      <w:r>
        <w:rPr>
          <w:rFonts w:cstheme="minorHAnsi"/>
          <w:sz w:val="22"/>
          <w:szCs w:val="22"/>
          <w:lang w:val="en-GB"/>
        </w:rPr>
        <w:t xml:space="preserve"> 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286 that were precultured for two days in </w:t>
      </w:r>
      <w:r w:rsidRPr="00967014">
        <w:rPr>
          <w:rFonts w:cstheme="minorHAnsi"/>
          <w:i w:val="0"/>
          <w:iCs w:val="0"/>
          <w:sz w:val="22"/>
        </w:rPr>
        <w:t xml:space="preserve">MEMα </w:t>
      </w:r>
      <w:r>
        <w:rPr>
          <w:rFonts w:cstheme="minorHAnsi"/>
          <w:i w:val="0"/>
          <w:iCs w:val="0"/>
          <w:sz w:val="22"/>
        </w:rPr>
        <w:t xml:space="preserve">medium (orange bars), </w:t>
      </w:r>
      <w:r w:rsidRPr="00967014">
        <w:rPr>
          <w:rFonts w:cstheme="minorHAnsi"/>
          <w:i w:val="0"/>
          <w:iCs w:val="0"/>
          <w:sz w:val="22"/>
        </w:rPr>
        <w:t>MEMα</w:t>
      </w:r>
      <w:r>
        <w:rPr>
          <w:rFonts w:cstheme="minorHAnsi"/>
          <w:i w:val="0"/>
          <w:iCs w:val="0"/>
          <w:sz w:val="22"/>
        </w:rPr>
        <w:t>F</w:t>
      </w:r>
      <w:r w:rsidRPr="00967014">
        <w:rPr>
          <w:rFonts w:cstheme="minorHAnsi"/>
          <w:i w:val="0"/>
          <w:iCs w:val="0"/>
          <w:sz w:val="22"/>
        </w:rPr>
        <w:t xml:space="preserve"> </w:t>
      </w:r>
      <w:r>
        <w:rPr>
          <w:rFonts w:cstheme="minorHAnsi"/>
          <w:i w:val="0"/>
          <w:iCs w:val="0"/>
          <w:sz w:val="22"/>
        </w:rPr>
        <w:t xml:space="preserve">medium (blue bars) or </w:t>
      </w:r>
      <w:r w:rsidRPr="00967014">
        <w:rPr>
          <w:rFonts w:cstheme="minorHAnsi"/>
          <w:i w:val="0"/>
          <w:iCs w:val="0"/>
          <w:sz w:val="22"/>
        </w:rPr>
        <w:t xml:space="preserve">MEMαA </w:t>
      </w:r>
      <w:r>
        <w:rPr>
          <w:rFonts w:cstheme="minorHAnsi"/>
          <w:i w:val="0"/>
          <w:iCs w:val="0"/>
          <w:sz w:val="22"/>
        </w:rPr>
        <w:t xml:space="preserve">medium (green bars) and incubated in </w:t>
      </w:r>
      <w:r>
        <w:rPr>
          <w:rFonts w:cstheme="minorHAnsi"/>
          <w:i w:val="0"/>
          <w:iCs w:val="0"/>
          <w:sz w:val="22"/>
          <w:szCs w:val="22"/>
          <w:lang w:val="en-GB"/>
        </w:rPr>
        <w:t>in DMEM, DMEM+ L-fucose or DMEM + D-arabinose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>.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 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lastRenderedPageBreak/>
        <w:t>Adhesion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 (A) and 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>invasion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 (B) of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 </w:t>
      </w:r>
      <w:r w:rsidRPr="00424F46">
        <w:rPr>
          <w:rFonts w:cstheme="minorHAnsi"/>
          <w:sz w:val="22"/>
          <w:szCs w:val="22"/>
          <w:lang w:val="en-GB"/>
        </w:rPr>
        <w:t xml:space="preserve">C. </w:t>
      </w:r>
      <w:proofErr w:type="spellStart"/>
      <w:r w:rsidRPr="00424F46">
        <w:rPr>
          <w:rFonts w:cstheme="minorHAnsi"/>
          <w:sz w:val="22"/>
          <w:szCs w:val="22"/>
          <w:lang w:val="en-GB"/>
        </w:rPr>
        <w:t>jejuni</w:t>
      </w:r>
      <w:proofErr w:type="spellEnd"/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 NCTC11168</w:t>
      </w:r>
      <w:r>
        <w:rPr>
          <w:rFonts w:cstheme="minorHAnsi"/>
          <w:i w:val="0"/>
          <w:iCs w:val="0"/>
          <w:sz w:val="22"/>
          <w:szCs w:val="22"/>
          <w:lang w:val="en-GB"/>
        </w:rPr>
        <w:t>, and a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>dhesion</w:t>
      </w:r>
      <w:r>
        <w:rPr>
          <w:rFonts w:cstheme="minorHAnsi"/>
          <w:i w:val="0"/>
          <w:iCs w:val="0"/>
          <w:sz w:val="22"/>
          <w:szCs w:val="22"/>
          <w:lang w:val="en-GB"/>
        </w:rPr>
        <w:t xml:space="preserve"> (C) and 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invasion </w:t>
      </w:r>
      <w:r>
        <w:rPr>
          <w:rFonts w:cstheme="minorHAnsi"/>
          <w:i w:val="0"/>
          <w:iCs w:val="0"/>
          <w:sz w:val="22"/>
          <w:szCs w:val="22"/>
          <w:lang w:val="en-GB"/>
        </w:rPr>
        <w:t>(D) of</w:t>
      </w:r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 </w:t>
      </w:r>
      <w:r w:rsidRPr="00424F46">
        <w:rPr>
          <w:rFonts w:cstheme="minorHAnsi"/>
          <w:sz w:val="22"/>
          <w:szCs w:val="22"/>
          <w:lang w:val="en-GB"/>
        </w:rPr>
        <w:t xml:space="preserve">C. </w:t>
      </w:r>
      <w:proofErr w:type="spellStart"/>
      <w:r w:rsidRPr="00424F46">
        <w:rPr>
          <w:rFonts w:cstheme="minorHAnsi"/>
          <w:sz w:val="22"/>
          <w:szCs w:val="22"/>
          <w:lang w:val="en-GB"/>
        </w:rPr>
        <w:t>jejuni</w:t>
      </w:r>
      <w:proofErr w:type="spellEnd"/>
      <w:r w:rsidRPr="00424F46">
        <w:rPr>
          <w:rFonts w:cstheme="minorHAnsi"/>
          <w:i w:val="0"/>
          <w:iCs w:val="0"/>
          <w:sz w:val="22"/>
          <w:szCs w:val="22"/>
          <w:lang w:val="en-GB"/>
        </w:rPr>
        <w:t xml:space="preserve"> 286</w:t>
      </w:r>
      <w:r w:rsidRPr="009E6AE5">
        <w:rPr>
          <w:rFonts w:cstheme="minorHAnsi"/>
          <w:i w:val="0"/>
          <w:iCs w:val="0"/>
          <w:sz w:val="22"/>
          <w:szCs w:val="22"/>
          <w:lang w:val="en-GB"/>
        </w:rPr>
        <w:t>. Error bars indicate the standard deviation of three biological replicates.</w:t>
      </w:r>
    </w:p>
    <w:p w14:paraId="0D056E32" w14:textId="77777777" w:rsidR="00DF5937" w:rsidRDefault="00DF5937" w:rsidP="00DF5937">
      <w:pPr>
        <w:pStyle w:val="Caption"/>
        <w:spacing w:line="480" w:lineRule="auto"/>
        <w:jc w:val="both"/>
        <w:rPr>
          <w:rFonts w:cstheme="minorHAnsi"/>
          <w:sz w:val="22"/>
          <w:szCs w:val="22"/>
        </w:rPr>
      </w:pPr>
      <w:r w:rsidRPr="003E409E">
        <w:rPr>
          <w:rFonts w:cstheme="minorHAnsi"/>
          <w:sz w:val="22"/>
          <w:szCs w:val="22"/>
        </w:rPr>
        <w:t>Suppl. Table 1 Full list of significant up and down regulated proteins (&gt;1.5-</w:t>
      </w:r>
      <w:r>
        <w:rPr>
          <w:rFonts w:cstheme="minorHAnsi"/>
          <w:sz w:val="22"/>
          <w:szCs w:val="22"/>
        </w:rPr>
        <w:t>fold-change</w:t>
      </w:r>
      <w:r w:rsidRPr="003E409E">
        <w:rPr>
          <w:rFonts w:cstheme="minorHAnsi"/>
          <w:sz w:val="22"/>
          <w:szCs w:val="22"/>
        </w:rPr>
        <w:t>)</w:t>
      </w:r>
      <w:r>
        <w:rPr>
          <w:rFonts w:cstheme="minorHAnsi"/>
          <w:sz w:val="22"/>
          <w:szCs w:val="22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2943"/>
        <w:gridCol w:w="1408"/>
        <w:gridCol w:w="1412"/>
        <w:gridCol w:w="984"/>
        <w:gridCol w:w="989"/>
      </w:tblGrid>
      <w:tr w:rsidR="00DF5937" w:rsidRPr="00F11E5F" w14:paraId="68DA4BB6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461395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bookmarkStart w:id="0" w:name="_Hlk168771894"/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Protein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0E0F1B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Functio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0A65ED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NCTC11168 fuc vs ref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99111A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NCTC11168 ara vs ref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D5F32A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286 fuc vs ref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827C5C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b/>
                <w:bCs/>
                <w:color w:val="FFFFFF"/>
                <w:sz w:val="14"/>
                <w:szCs w:val="14"/>
                <w:lang w:val="nl-NL" w:eastAsia="nl-NL"/>
              </w:rPr>
              <w:t>286 ara vs ref</w:t>
            </w:r>
          </w:p>
        </w:tc>
      </w:tr>
      <w:tr w:rsidR="00DF5937" w:rsidRPr="00F11E5F" w14:paraId="677F48F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9773B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1|Q0PB3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3EEAD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Dihydrodipicolinate synth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C48FF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3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3468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2.4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4670E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9.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672EE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1.8</w:t>
            </w:r>
          </w:p>
        </w:tc>
      </w:tr>
      <w:tr w:rsidR="00DF5937" w:rsidRPr="00F11E5F" w14:paraId="78BADF46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EAE3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2|Q0PB3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DDA8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ltronate hydrolase/dehydrat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8469F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73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31B0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6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0A8A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52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2985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01</w:t>
            </w:r>
          </w:p>
        </w:tc>
      </w:tr>
      <w:tr w:rsidR="00DF5937" w:rsidRPr="00F11E5F" w14:paraId="4BC71EE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147DF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3|Q0PB30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3028C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ltronate hydrolase/dehydrat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99CDF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12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7F248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53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A8C72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6.2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EDE06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4.2</w:t>
            </w:r>
          </w:p>
        </w:tc>
      </w:tr>
      <w:tr w:rsidR="00DF5937" w:rsidRPr="00F11E5F" w14:paraId="6899EF1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F90F9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4|Q0PB2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D8940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FS transporter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3F83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46DCE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95723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02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BA23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69.2</w:t>
            </w:r>
          </w:p>
        </w:tc>
      </w:tr>
      <w:tr w:rsidR="00DF5937" w:rsidRPr="00F11E5F" w14:paraId="5B22B25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76358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5|Q0PB2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F02C4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Short chain dehydrogen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E0388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3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E6441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3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CE785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7.4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EBDA4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3.3</w:t>
            </w:r>
          </w:p>
        </w:tc>
      </w:tr>
      <w:tr w:rsidR="00DF5937" w:rsidRPr="00F11E5F" w14:paraId="6E58E30A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14CF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6|Q0PB2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2558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FS transporter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E805E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46.4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37D51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1.8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F6F9E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9.9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EA47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5.2</w:t>
            </w:r>
          </w:p>
        </w:tc>
      </w:tr>
      <w:tr w:rsidR="00DF5937" w:rsidRPr="00F11E5F" w14:paraId="3B718FD1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0AE74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7|Q0PB2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565C6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midohydrol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232F8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88.0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E27D8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9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F540E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9.0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C8FBD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8.6</w:t>
            </w:r>
          </w:p>
        </w:tc>
      </w:tr>
      <w:tr w:rsidR="00DF5937" w:rsidRPr="00F11E5F" w14:paraId="0DAE193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7076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8|Q0PB2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33F3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Epim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2D5AE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70.3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04362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9.1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ECD9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40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1D5A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93.3</w:t>
            </w:r>
          </w:p>
        </w:tc>
      </w:tr>
      <w:tr w:rsidR="00DF5937" w:rsidRPr="00F11E5F" w14:paraId="1A2219D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096F7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89|Q0PB2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66CC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ldehyde dehydrogen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7862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 xml:space="preserve">          </w:t>
            </w: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.0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315B2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3E09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6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B8B0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8.1</w:t>
            </w:r>
          </w:p>
        </w:tc>
      </w:tr>
      <w:bookmarkEnd w:id="0"/>
      <w:tr w:rsidR="00DF5937" w:rsidRPr="00F11E5F" w14:paraId="3B694B4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44FAD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KatA|Q5929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58898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H2O2 detoxificatio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A12EC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1.1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C523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3C1F7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8F02B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6081BA1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79C03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glC|Q0P9D0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05E5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Galactosyltransf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F1CD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0.2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C1847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04DEA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F1A7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88F148B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18D0B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658|Q0P7X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0D006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 xml:space="preserve">ferri-rhodotorulic acid 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D4971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7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B4AE3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8B42B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8AB00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C7C896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3EDD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mB|Q9PI5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826A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28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107EF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4.1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E35B1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B46C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6C83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D7137E8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AF281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sT|Q9PM6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A1590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0S ribosomal protein S20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E0A87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.7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AB195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F82F9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69FE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02517C02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7ABB1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771c|Q0PAB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7315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embran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DD09A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.5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95D0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4.4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3E43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7BF4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.8</w:t>
            </w:r>
          </w:p>
        </w:tc>
      </w:tr>
      <w:tr w:rsidR="00DF5937" w:rsidRPr="00F11E5F" w14:paraId="6B8EFA4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0F063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mF|Q9PIG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6E02E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32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72857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.4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7624A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69FEE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63C52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56D3E8B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2352F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sS|Q9PLX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330B3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0S ribosomal protein S19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4271B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4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10B1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E33F2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9C3A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052A238D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9452E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mA|Q9PJ3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3E5E1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27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AD365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3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0B274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EE05E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3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64B96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1376C358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29E6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sI|Q9PMI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A4C35E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0S ribosomal protein S9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7CC1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1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8D20C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2FB31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6145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7428E6A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30BEF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10|Q0P7U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19F15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15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4BEBD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0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A2BBF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12DDE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7F6E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A74182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252E2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DsbA|Q0PA2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6811FE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Thiol:disulfide interchange protein DsbA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6FAD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9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52D5F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72AF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71A9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DD1CBD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CF6F5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lV|Q9PLX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EEB73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22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F7A0A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9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C331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A1BBB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AA858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BE77B2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8690C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mG|Q9PI3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6C5A8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33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D92CF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F676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4EF2E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92D9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1DA0E66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6CA44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lP|Q9PLX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E7A74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16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08A34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6C06C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4DA8A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B379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5AADE9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B33CD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mC|Q9PLX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17B3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29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4FC90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E04DF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1CB61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21D4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519E815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2991C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185c|Q0PBV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CB74F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phnA domain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52D52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C77C6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FC54D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FC75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56E1CE6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D587D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sU|Q9PID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8AEF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0S ribosomal protein S2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EC7F7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1B96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1F2A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74C9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866213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B7992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TrpF|Q9PIF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7AA025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N-(5'-</w:t>
            </w:r>
            <w:proofErr w:type="gram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phosphoribosyl)anthranilate</w:t>
            </w:r>
            <w:proofErr w:type="gramEnd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 isom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5E696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FE9CE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D77B1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998A9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016D9C1B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14FF7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lU|Q0PC4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952D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21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0B0CF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E49C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6171D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A474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76037EA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0A708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14|Q0PB9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8BD82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Xidoreductase subunit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EFADF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F3166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B0717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FDFDE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2</w:t>
            </w:r>
          </w:p>
        </w:tc>
      </w:tr>
      <w:tr w:rsidR="00DF5937" w:rsidRPr="00F11E5F" w14:paraId="31CCC74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FD6A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539|Q0PAX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7A2E1E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Uncharacterized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7F4F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5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D66D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AE5DE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4730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5A453D98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05C77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13|Q0PB9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C0C29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Beta-lactam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F60FD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C9B38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F8D30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4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C57C7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6F8C3E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58D1E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KdsB|Q0PA7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A458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-deoxy-manno-octulosonate cytidylyltransf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CAB42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ECB2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75A3B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57A1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152938B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814E9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|Q0P8B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AFC0A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Oxidizes proline to glutamat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7DC3E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7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D1E9B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FFAEB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DE031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2</w:t>
            </w:r>
          </w:p>
        </w:tc>
      </w:tr>
      <w:tr w:rsidR="00DF5937" w:rsidRPr="00F11E5F" w14:paraId="3739BF1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71702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rQ|Q9PHZ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8D12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hosphoribosylformylglycinamidine synthase subunit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B989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7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0A664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03525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AC08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64D8FF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655F8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oaE|Q0P8A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0D928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PT synthase subunit 2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BB4DD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0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A6E4D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A5BF8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B0A8E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964DC28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9115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375|Q0PBD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39D2F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lipo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5F7B0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1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000DB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1B129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47D3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052BE6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5ECC5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stA|Q0P9Y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D0F47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 xml:space="preserve">carbon starvation protein A 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3FB6E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3.2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577F0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B0E63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9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7DB9E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5</w:t>
            </w:r>
          </w:p>
        </w:tc>
      </w:tr>
      <w:tr w:rsidR="00DF5937" w:rsidRPr="00F11E5F" w14:paraId="3392127F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5F07D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lastRenderedPageBreak/>
              <w:t>TpiA|Q9PMQ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BD03E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triosephosphate isom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4B4FE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35.8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44C6A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4.3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5D2E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9BB4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501BCA6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DC501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200c|Q0PBT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F9D79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D106D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62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001C2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99.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43F66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1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50B42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15</w:t>
            </w:r>
          </w:p>
        </w:tc>
      </w:tr>
      <w:tr w:rsidR="00DF5937" w:rsidRPr="00F11E5F" w14:paraId="11400A2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0BEE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519|Q0PAZ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17F2C4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Putative rhodanese-like domain protein 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C91D0D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C390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5.5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4184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3729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71645B4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D291A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euE|Q0P8Q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2B57F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Enterochelin uptake periplasmic binding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DA687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E6468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2C130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E24B0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106F9B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0F6F1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bf2|Q0PAS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24ADC7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peptidyl-prolyl cis-trans isom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B7386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FBB96B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4FA4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0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1C59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D9411B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A7C27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417c|Q0P8J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DC444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Gamma-glutamyl-CDP-amidate hydrol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33DA4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67.3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493C5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9BD28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E9775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3F4F00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78231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15|Q0PB9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64CF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GMC oxidoreductase subunit 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3A15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2032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12E4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8BAD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2</w:t>
            </w:r>
          </w:p>
        </w:tc>
      </w:tr>
      <w:tr w:rsidR="00DF5937" w:rsidRPr="00F11E5F" w14:paraId="7AFAC7E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A7E95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915|Q0P9Y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AEDDE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hydrol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83F56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6B696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B6A81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5AA1B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</w:tr>
      <w:tr w:rsidR="00DF5937" w:rsidRPr="00F11E5F" w14:paraId="3D6F269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34A9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csA|Q9PMD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0ADA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Acetyl-coenzyme A synthetase 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31872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D950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BB9B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0587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7</w:t>
            </w:r>
          </w:p>
        </w:tc>
      </w:tr>
      <w:tr w:rsidR="00DF5937" w:rsidRPr="00F11E5F" w14:paraId="77008C56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28931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FabD|Q0PC2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A005EA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Malonyl CoA-acyl carrier protein </w:t>
            </w:r>
            <w:proofErr w:type="spell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transacylase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0FC822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7DB05E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E3F544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519E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</w:tr>
      <w:tr w:rsidR="00DF5937" w:rsidRPr="00F11E5F" w14:paraId="5364429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4A72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etAA|Q9PLV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DF41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Homoserine O-acetyltransf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68E2C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CFD0E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D9F4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5636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</w:tr>
      <w:tr w:rsidR="00DF5937" w:rsidRPr="00F11E5F" w14:paraId="6E504991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5C37B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etE|Q9PN9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D2F1B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homocysteine methyltransf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8F480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CB12E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A00F9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82E32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</w:tr>
      <w:tr w:rsidR="00DF5937" w:rsidRPr="00F11E5F" w14:paraId="7346400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23450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653c|Q0PAL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1CC37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aminopeptid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845BFD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C9E12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CEC89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3.2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230C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4.5</w:t>
            </w:r>
          </w:p>
        </w:tc>
      </w:tr>
      <w:tr w:rsidR="00DF5937" w:rsidRPr="00F11E5F" w14:paraId="25434B9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12F83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fbpC|Q0PBW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C99F04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Putative iron-uptake ABC transport system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E61D0B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F4F881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EE279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724EB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0806C19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B7391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HydA|Q0P8Y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7114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Ni/Fe-hydrogenase small cha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FDF74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3502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5E1D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51B5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F8511A1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3D36F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HydC|Q0P8Z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72604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Ni/Fe-hydrogenase B-type cytochrome subunit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E510C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C1CC7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40.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CD6B6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D885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708315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02300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SdhC|Q0PB7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9042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Putative succinate dehydrogenase subunit C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226D2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1F7C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8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4ACD1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A5EE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8DFAED5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5AAE6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LeuB|Q9PLW0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E080CD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-isopropylmalate dehydrogen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BA0FD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FE7D0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0E574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37C07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</w:tr>
      <w:tr w:rsidR="00DF5937" w:rsidRPr="00F11E5F" w14:paraId="2DD02DC1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43094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264c|Q0PBP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C8CCB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Trimethylamine-N-oxide reduct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61E74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2C9D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518C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4CA4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</w:tr>
      <w:tr w:rsidR="00DF5937" w:rsidRPr="00F11E5F" w14:paraId="40B7EC3F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780E8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075c|Q0PC60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D2C4A2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Putative oxidoreductase iron-</w:t>
            </w:r>
            <w:proofErr w:type="spell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sulfur</w:t>
            </w:r>
            <w:proofErr w:type="spellEnd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 subunit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CE6866" w14:textId="77777777" w:rsidR="00DF5937" w:rsidRPr="0013498D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87D9F7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C18217" w14:textId="77777777" w:rsidR="00DF5937" w:rsidRPr="0013498D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A8906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</w:tr>
      <w:tr w:rsidR="00DF5937" w:rsidRPr="00F11E5F" w14:paraId="4093085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F154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LctP|Q0PC2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F862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Malonyl CoA-acyl carrier protein </w:t>
            </w:r>
            <w:proofErr w:type="spell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transacylase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A65B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C74A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53B81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9C4E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</w:tr>
      <w:tr w:rsidR="00DF5937" w:rsidRPr="00F11E5F" w14:paraId="0CC0B29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B3BD5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515c|Q0P8A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743E6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arboxynorspermidine/carboxyspermidine decarboxyl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8AAFE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8C5EB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1A26D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51AF5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</w:tr>
      <w:tr w:rsidR="00DF5937" w:rsidRPr="00F11E5F" w14:paraId="3AC48BF4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0FD3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073c|Q0PC6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FDC9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LUD_dom domain-containing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E2EA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06D2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C8124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25F7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5</w:t>
            </w:r>
          </w:p>
        </w:tc>
      </w:tr>
      <w:tr w:rsidR="00DF5937" w:rsidRPr="00F11E5F" w14:paraId="66D04C5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39ECE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653c|Q0P7X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431F6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lipo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18B46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CE4C5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531C1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69759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067820F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E5BF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599|Q0PAR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AAD7B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Putative </w:t>
            </w:r>
            <w:proofErr w:type="spell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OmpA</w:t>
            </w:r>
            <w:proofErr w:type="spellEnd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 family membrane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0E1B9A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45CD9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5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EC1FB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9D33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5B665A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94C07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eb3|Q0PBL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A7E22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Major antigenic peptid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9AEA7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21FFA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5A298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F8C55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8</w:t>
            </w:r>
          </w:p>
        </w:tc>
      </w:tr>
      <w:tr w:rsidR="00DF5937" w:rsidRPr="00F11E5F" w14:paraId="29395912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669E7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093|Q0PC4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A438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5D550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93D65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3B26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02CF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</w:tr>
      <w:tr w:rsidR="00DF5937" w:rsidRPr="00F11E5F" w14:paraId="66CFA168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1AC58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455c|Q0PB5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17C80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membrane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613FB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D5DF1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DB609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40.1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169E9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1CBCF73C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7011B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FlgD|Q0PC8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64416B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 xml:space="preserve">Basal-body rod modification protein </w:t>
            </w:r>
            <w:proofErr w:type="spellStart"/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FlgD</w:t>
            </w:r>
            <w:proofErr w:type="spellEnd"/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E7898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D52714" w14:textId="77777777" w:rsidR="00DF5937" w:rsidRPr="00B76308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8E52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0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C26E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7</w:t>
            </w:r>
          </w:p>
        </w:tc>
      </w:tr>
      <w:tr w:rsidR="00DF5937" w:rsidRPr="00F11E5F" w14:paraId="43E69D1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657CC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rmA|Q9PNH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6FEEA7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ibosomal protein L11 methyltransfer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233DC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05F59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AAF30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30.4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3A193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0FC767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24443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722c|Q0PAF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A67F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DNA methyl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37B7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B3AE5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4F97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3B96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78.5</w:t>
            </w:r>
          </w:p>
        </w:tc>
      </w:tr>
      <w:tr w:rsidR="00DF5937" w:rsidRPr="00F11E5F" w14:paraId="7E3EA6D0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59891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358|Q0PBF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ED641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cytochrome C551 peroxidase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24ADCD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2C723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2621D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ECECA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4127E1F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280F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289|Q0P8W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A1989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ossibl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2712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B39C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04A75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48DD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</w:tr>
      <w:tr w:rsidR="00DF5937" w:rsidRPr="00F11E5F" w14:paraId="12635BBD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7D3F4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761|Q0PAC9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F0923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ossibly membrane related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25BCD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C9754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4.4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A5902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97A35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3B5FD06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32E8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dtB|Q0PC5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DD258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ytolethal distending toxin B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6354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7320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F6D75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0D3B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74CEAEBD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B8B33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RplQ|Q0P832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BFE4E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50S ribosomal protein L17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BD33EE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7E0C4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A9B8F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8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29A5E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F63897F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2735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144|Q0PBZ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05D13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Methyl-accepting chemotaxis signal transduction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5F74C6" w14:textId="77777777" w:rsidR="00DF5937" w:rsidRPr="00B76308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0FA5B9" w14:textId="77777777" w:rsidR="00DF5937" w:rsidRPr="00B76308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55833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0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7F37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0.6</w:t>
            </w:r>
          </w:p>
        </w:tc>
      </w:tr>
      <w:tr w:rsidR="00DF5937" w:rsidRPr="00F11E5F" w14:paraId="2DBF684A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9EBD9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834c|Q0PA56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DCAF82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Ankyrin repeat-containing p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46040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14D59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539870" w14:textId="77777777" w:rsidR="00DF5937" w:rsidRPr="00B76308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0BE79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5</w:t>
            </w:r>
          </w:p>
        </w:tc>
      </w:tr>
      <w:tr w:rsidR="00DF5937" w:rsidRPr="00F11E5F" w14:paraId="3403F91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0A4B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eb1A|Q0P9X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8BE56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  <w:t>Major cell-binding factor ABC-transporter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CBA53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4B91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CED3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50C4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1</w:t>
            </w:r>
          </w:p>
        </w:tc>
      </w:tr>
      <w:tr w:rsidR="00DF5937" w:rsidRPr="00F11E5F" w14:paraId="23B4D74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77111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meA|Q0PBE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85CC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 xml:space="preserve">Periplasmic fusion protein CmeA 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6B1C1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20D51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9B216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5C65A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6</w:t>
            </w:r>
          </w:p>
        </w:tc>
      </w:tr>
      <w:tr w:rsidR="00DF5937" w:rsidRPr="00F11E5F" w14:paraId="2BD2F10B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4918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232|Q0P92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062E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Uncharacterized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1F16DB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BC885A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5.0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C7D8C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37240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274929C3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760D2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dtc|Q0PC5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E2BEE6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ytolethal distending toxin C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C24675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15EC9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2240E2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8.4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200AB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6B375A3E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D3F8A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092|Q0PC4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6FE34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82DB11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1B14A3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3758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3.8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16EE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5</w:t>
            </w:r>
          </w:p>
        </w:tc>
      </w:tr>
      <w:tr w:rsidR="00DF5937" w:rsidRPr="00F11E5F" w14:paraId="2AAF90FA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8DF8A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666c|Q0P7W3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8A044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D3D6B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DFFA2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8D5AD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2.3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E23F9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7644F0A7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5994F9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lastRenderedPageBreak/>
              <w:t>Cj0371|Q9PID1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4D93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lipoprotein 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FEEF9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3B874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13A1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9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F080F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</w:tr>
      <w:tr w:rsidR="00DF5937" w:rsidRPr="00F11E5F" w14:paraId="470589B2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12244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0998c|Q0P9Q4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1C5E3F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588508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F45E58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4390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1.5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9C7A1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42969ED2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803F5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169c|Q0P987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BBA7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periplasmic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FE0FE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B3BC4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A903D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3.9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C4095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2.5</w:t>
            </w:r>
          </w:p>
        </w:tc>
      </w:tr>
      <w:tr w:rsidR="00DF5937" w:rsidRPr="00F11E5F" w14:paraId="1A8434F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57C086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650|Q0P7X8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818D2C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Uncharacterized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11CF8A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53B30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0801D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1.6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3B56F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DF5937" w:rsidRPr="00F11E5F" w14:paraId="38974F19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0F5D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Cj1623|Q0P805</w:t>
            </w: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53572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Putative membrane protein</w:t>
            </w: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00A30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3C0FC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F4C9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A8D9B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  <w:r w:rsidRPr="00F11E5F"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  <w:t>-8.6</w:t>
            </w:r>
          </w:p>
        </w:tc>
      </w:tr>
      <w:tr w:rsidR="00DF5937" w:rsidRPr="00F11E5F" w14:paraId="7E586BED" w14:textId="77777777" w:rsidTr="00A5536D">
        <w:trPr>
          <w:trHeight w:val="255"/>
        </w:trPr>
        <w:tc>
          <w:tcPr>
            <w:tcW w:w="8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C2391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1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15EEDD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79929D" w14:textId="77777777" w:rsidR="00DF5937" w:rsidRPr="00F11E5F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FA7477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52D47E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val="nl-NL" w:eastAsia="nl-NL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AEC8C1" w14:textId="77777777" w:rsidR="00DF5937" w:rsidRPr="00F11E5F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  <w:lang w:val="nl-NL" w:eastAsia="nl-NL"/>
              </w:rPr>
            </w:pPr>
          </w:p>
        </w:tc>
      </w:tr>
    </w:tbl>
    <w:p w14:paraId="21315ECE" w14:textId="77777777" w:rsidR="00DF5937" w:rsidRDefault="00DF5937" w:rsidP="00DF5937">
      <w:pPr>
        <w:pStyle w:val="Caption"/>
        <w:spacing w:line="480" w:lineRule="auto"/>
        <w:jc w:val="both"/>
        <w:rPr>
          <w:rFonts w:cstheme="minorHAnsi"/>
          <w:sz w:val="22"/>
          <w:szCs w:val="22"/>
        </w:rPr>
      </w:pPr>
    </w:p>
    <w:p w14:paraId="7E0EDA7A" w14:textId="77777777" w:rsidR="00DF5937" w:rsidRDefault="00DF5937" w:rsidP="00DF5937">
      <w:pPr>
        <w:pStyle w:val="Caption"/>
        <w:spacing w:line="480" w:lineRule="auto"/>
        <w:jc w:val="both"/>
        <w:rPr>
          <w:rFonts w:cstheme="minorHAnsi"/>
          <w:sz w:val="22"/>
          <w:szCs w:val="22"/>
        </w:rPr>
      </w:pPr>
      <w:r w:rsidRPr="0090301D">
        <w:rPr>
          <w:rFonts w:cstheme="minorHAnsi"/>
          <w:sz w:val="22"/>
          <w:szCs w:val="22"/>
        </w:rPr>
        <w:t xml:space="preserve">Suppl. Table 2 Full presence/absence list of </w:t>
      </w:r>
      <w:bookmarkStart w:id="1" w:name="_Hlk168772245"/>
      <w:r w:rsidRPr="0090301D">
        <w:rPr>
          <w:rFonts w:cstheme="minorHAnsi"/>
          <w:sz w:val="22"/>
          <w:szCs w:val="22"/>
        </w:rPr>
        <w:t xml:space="preserve">236 potential virulence </w:t>
      </w:r>
      <w:bookmarkEnd w:id="1"/>
      <w:r w:rsidRPr="0090301D">
        <w:rPr>
          <w:rFonts w:cstheme="minorHAnsi"/>
          <w:sz w:val="22"/>
          <w:szCs w:val="22"/>
        </w:rPr>
        <w:t xml:space="preserve">proteins in C. </w:t>
      </w:r>
      <w:proofErr w:type="spellStart"/>
      <w:r w:rsidRPr="0090301D">
        <w:rPr>
          <w:rFonts w:cstheme="minorHAnsi"/>
          <w:sz w:val="22"/>
          <w:szCs w:val="22"/>
        </w:rPr>
        <w:t>jejuni</w:t>
      </w:r>
      <w:proofErr w:type="spellEnd"/>
      <w:r w:rsidRPr="0090301D">
        <w:rPr>
          <w:rFonts w:cstheme="minorHAnsi"/>
          <w:sz w:val="22"/>
          <w:szCs w:val="22"/>
        </w:rPr>
        <w:t xml:space="preserve"> NCTC11168 and 286. Presence and up or down regulation of potential virulence proteins in MEMαF and MEMαA grown cells is indicated, with fold-change in comparison to cells in MEMα. </w:t>
      </w:r>
      <w:proofErr w:type="gramStart"/>
      <w:r w:rsidRPr="0090301D">
        <w:rPr>
          <w:rFonts w:cstheme="minorHAnsi"/>
          <w:sz w:val="22"/>
          <w:szCs w:val="22"/>
        </w:rPr>
        <w:t>Present,</w:t>
      </w:r>
      <w:proofErr w:type="gramEnd"/>
      <w:r w:rsidRPr="0090301D">
        <w:rPr>
          <w:rFonts w:cstheme="minorHAnsi"/>
          <w:sz w:val="22"/>
          <w:szCs w:val="22"/>
        </w:rPr>
        <w:t xml:space="preserve"> indicates that the protein is detected in tested conditions, but not significantly changed; </w:t>
      </w:r>
      <w:r>
        <w:rPr>
          <w:rFonts w:cstheme="minorHAnsi"/>
          <w:sz w:val="22"/>
          <w:szCs w:val="22"/>
        </w:rPr>
        <w:t>ND</w:t>
      </w:r>
      <w:r w:rsidRPr="0090301D">
        <w:rPr>
          <w:rFonts w:cstheme="minorHAnsi"/>
          <w:sz w:val="22"/>
          <w:szCs w:val="22"/>
        </w:rPr>
        <w:t xml:space="preserve"> indicates that the protein is not detected in tested cond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2"/>
        <w:gridCol w:w="1848"/>
        <w:gridCol w:w="1896"/>
        <w:gridCol w:w="1992"/>
        <w:gridCol w:w="1266"/>
        <w:gridCol w:w="1386"/>
      </w:tblGrid>
      <w:tr w:rsidR="00DF5937" w:rsidRPr="002D5355" w14:paraId="78BE86CA" w14:textId="77777777" w:rsidTr="00A5536D">
        <w:trPr>
          <w:trHeight w:hRule="exact" w:val="227"/>
        </w:trPr>
        <w:tc>
          <w:tcPr>
            <w:tcW w:w="514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AE06BC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92F1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 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659F1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L-fuco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38D6C0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D-arabino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7724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L-fucos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CBFD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D-arabinose</w:t>
            </w:r>
          </w:p>
        </w:tc>
      </w:tr>
      <w:tr w:rsidR="00DF5937" w:rsidRPr="002D5355" w14:paraId="410F606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045E2B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Uniprot</w:t>
            </w:r>
            <w:proofErr w:type="spellEnd"/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17D06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>Protein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30A339F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 xml:space="preserve">C. </w:t>
            </w:r>
            <w:proofErr w:type="spellStart"/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>jejun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 xml:space="preserve"> NCTC11168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00F483B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 xml:space="preserve">C. </w:t>
            </w:r>
            <w:proofErr w:type="spellStart"/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>jejun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 xml:space="preserve"> NCTC111682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3F6CDC8A" w14:textId="77777777" w:rsidR="00DF5937" w:rsidRPr="00417E83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417E83">
              <w:rPr>
                <w:rFonts w:eastAsia="Times New Roman" w:cs="Calibri"/>
                <w:b/>
                <w:bCs/>
                <w:i/>
                <w:iCs/>
                <w:color w:val="FFFFFF" w:themeColor="background1"/>
                <w:sz w:val="14"/>
                <w:szCs w:val="14"/>
              </w:rPr>
              <w:t xml:space="preserve">C. </w:t>
            </w:r>
            <w:proofErr w:type="spellStart"/>
            <w:r w:rsidRPr="00417E83">
              <w:rPr>
                <w:rFonts w:eastAsia="Times New Roman" w:cs="Calibri"/>
                <w:b/>
                <w:bCs/>
                <w:i/>
                <w:iCs/>
                <w:color w:val="FFFFFF" w:themeColor="background1"/>
                <w:sz w:val="14"/>
                <w:szCs w:val="14"/>
              </w:rPr>
              <w:t>jejuni</w:t>
            </w:r>
            <w:proofErr w:type="spellEnd"/>
            <w:r w:rsidRPr="00417E83">
              <w:rPr>
                <w:rFonts w:eastAsia="Times New Roman" w:cs="Calibri"/>
                <w:b/>
                <w:bCs/>
                <w:i/>
                <w:iCs/>
                <w:color w:val="FFFFFF" w:themeColor="background1"/>
                <w:sz w:val="14"/>
                <w:szCs w:val="14"/>
              </w:rPr>
              <w:t xml:space="preserve"> </w:t>
            </w:r>
            <w:r w:rsidRPr="00417E83">
              <w:rPr>
                <w:rFonts w:eastAsia="Times New Roman" w:cs="Calibri"/>
                <w:b/>
                <w:bCs/>
                <w:color w:val="FFFFFF" w:themeColor="background1"/>
                <w:sz w:val="14"/>
                <w:szCs w:val="14"/>
              </w:rPr>
              <w:t>286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E557FA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 xml:space="preserve">C. </w:t>
            </w:r>
            <w:proofErr w:type="spellStart"/>
            <w:r w:rsidRPr="002D5355">
              <w:rPr>
                <w:rFonts w:eastAsia="Times New Roman" w:cs="Calibri"/>
                <w:b/>
                <w:bCs/>
                <w:i/>
                <w:iCs/>
                <w:color w:val="FFFFFF"/>
                <w:sz w:val="14"/>
                <w:szCs w:val="14"/>
              </w:rPr>
              <w:t>jejun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FFFFFF"/>
                <w:sz w:val="14"/>
                <w:szCs w:val="14"/>
              </w:rPr>
              <w:t xml:space="preserve"> 286</w:t>
            </w:r>
          </w:p>
        </w:tc>
      </w:tr>
      <w:tr w:rsidR="00DF5937" w:rsidRPr="002D5355" w14:paraId="792E2DB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F2C38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D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4430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ad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478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00589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52AB6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85C0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30BF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DEA91C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BE7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X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A8B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p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279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A20B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96065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7D123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18C9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4F5DD2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E7903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Y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94001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2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D567F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01A21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B3C58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AE04A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19D44DD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E50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HP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59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627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apA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EE3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DD1B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835EB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502A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6AFC5E8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B9E96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3CAB4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D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33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84855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FCFE7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BA6E7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2DED7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18B6DFA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288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B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81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WlaN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139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D70A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CAE3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93C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367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2E9E050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AF051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B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6289F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13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5376F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0797F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5E3F2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A922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6A0CBEA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FCA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D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BE8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21B7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6366F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1CBF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A08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780FFA5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FAAFE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J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3A59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ip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0685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7BF8A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FEE8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2380D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124C9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35DC7C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C72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Y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09A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st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0917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ADAB7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97309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F2A0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9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D2CD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2.5</w:t>
            </w:r>
          </w:p>
        </w:tc>
      </w:tr>
      <w:tr w:rsidR="00DF5937" w:rsidRPr="002D5355" w14:paraId="50A4C03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C747A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1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14003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12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59538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E69D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43F59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32744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E7424B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86D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6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664B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55C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53D1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67F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5ABBD3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B15BB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W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196B0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9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2ADD2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74030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A605A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33C22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E173E2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B9A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6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D02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lf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56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AE4BB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1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CC79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A1A0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CD0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D2043B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B8ECB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Z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5EBE7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Rac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261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BDB0E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374C7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7CD82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7C49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</w:tr>
      <w:tr w:rsidR="00DF5937" w:rsidRPr="002D5355" w14:paraId="54DDF0F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2BE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X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4E8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415/Cj127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881E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9D63D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0C544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8DB9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3161CA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73541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5929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6E781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Kat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8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029E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74E31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3972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FCB77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ABC8AC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174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703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5E9B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67.3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8BECC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080F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6B07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5E7B9D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244A4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N9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41A3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LuxS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9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2F800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4E6D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C79D0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DFC72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CA9548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7B5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EF5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3550B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69A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4DA34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CED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786B0A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1CC34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7CDEA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766E4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7284A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58884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703AA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50570A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889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U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590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1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425E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F1B7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9E34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48F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C4C20E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BFEFE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62D84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F8BD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74502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32F57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FF397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B8F24A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4C2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R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AAD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53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CF45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9584B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150A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FC6E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41F44B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7ECBB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F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597D7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35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2F76E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F2587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6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39669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2164A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833EB5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14F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5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19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dt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7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87D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E4328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37D3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7CA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0E99BE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D8AEB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5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B3863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dt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7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3096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092CB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047D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5D288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443467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238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X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984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eb1A/Cj092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4F0DF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7E1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72F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58A9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2.1</w:t>
            </w:r>
          </w:p>
        </w:tc>
      </w:tr>
      <w:tr w:rsidR="00DF5937" w:rsidRPr="002D5355" w14:paraId="758299C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F3C54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L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E44A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eb3/Cj028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19468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B4342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41F7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6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CBD3A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8</w:t>
            </w:r>
          </w:p>
        </w:tc>
      </w:tr>
      <w:tr w:rsidR="00DF5937" w:rsidRPr="002D5355" w14:paraId="16A75EF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924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9674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74F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7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73DA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3441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D0EA6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E113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</w:tr>
      <w:tr w:rsidR="00DF5937" w:rsidRPr="002D5355" w14:paraId="5E3BA50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F330D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V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A507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qnD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67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0E36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5216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29A0D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0BAEB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</w:tr>
      <w:tr w:rsidR="00DF5937" w:rsidRPr="002D5355" w14:paraId="0694A11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275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B2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2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05C2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C48D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43A6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5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22FE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E30B86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F49F9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lastRenderedPageBreak/>
              <w:t>Q0PBE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9BFC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me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6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36DDD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E859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ACC4B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03E33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6</w:t>
            </w:r>
          </w:p>
        </w:tc>
      </w:tr>
      <w:tr w:rsidR="00DF5937" w:rsidRPr="002D5355" w14:paraId="4965C60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385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ID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0AD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37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8CA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00B01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6FF50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756B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5</w:t>
            </w:r>
          </w:p>
        </w:tc>
      </w:tr>
      <w:tr w:rsidR="00DF5937" w:rsidRPr="002D5355" w14:paraId="08BE3D7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69D80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Q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9138D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euE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355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3E881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F6C6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2DAD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764EE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34D10A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3C5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0F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EEE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8B34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A1971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EE67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C96241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853FF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8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F4E53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D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42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0B39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AF124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5E305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2.0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71A3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7</w:t>
            </w:r>
          </w:p>
        </w:tc>
      </w:tr>
      <w:tr w:rsidR="00DF5937" w:rsidRPr="002D5355" w14:paraId="442E75A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94B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Q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C2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E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43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06BC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3C72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EBE16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436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</w:tr>
      <w:tr w:rsidR="00DF5937" w:rsidRPr="002D5355" w14:paraId="60321FC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65720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U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D4138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19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FE7A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A624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D6F8D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163D1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3</w:t>
            </w:r>
          </w:p>
        </w:tc>
      </w:tr>
      <w:tr w:rsidR="00DF5937" w:rsidRPr="002D5355" w14:paraId="335D53B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E44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9674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EFC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7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96E7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0E9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0684B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E242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</w:tr>
      <w:tr w:rsidR="00DF5937" w:rsidRPr="002D5355" w14:paraId="2F5AEDD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62719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Q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ADB3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E2/Cj172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BFE46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AACE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C52C8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4A52E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1.3</w:t>
            </w:r>
          </w:p>
        </w:tc>
      </w:tr>
      <w:tr w:rsidR="00DF5937" w:rsidRPr="002D5355" w14:paraId="6269507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11F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8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2A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16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C314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BCE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9967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E47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-2.5</w:t>
            </w:r>
          </w:p>
        </w:tc>
      </w:tr>
      <w:tr w:rsidR="00DF5937" w:rsidRPr="002D5355" w14:paraId="3509F9C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4181C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H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1DB71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h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3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05E5E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5225D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81744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57A2B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944EFA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3DE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Y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DB7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2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FCE4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943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1C30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300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69123A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AAE3E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HW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F6405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D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4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0FAD5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78B0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0C821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E6DBF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AF4658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0CB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I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DA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69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AC68F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2BE4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8A12F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572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DAE572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E72CC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Y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AEA8F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Iam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646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95B6C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917AA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1A753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107D9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DAD955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67F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5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C2B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dt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7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F501B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E90C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52C4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1C2D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C704DC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470A8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O8521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6B30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DnaJ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6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34B58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24C24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CF2B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38D5D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799AE4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BFC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Y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2C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CiaB/Cj0914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0D8FC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524D3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820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778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A513ED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C035A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D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D65F2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ad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T0046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0CD9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FBDD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6FC52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EBAC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CC1AFD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90E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6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E2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Acf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44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11C6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128E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BAF0E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960C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A1E404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83C23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6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BF970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et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1190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11742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A103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14478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09917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F26C8B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803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X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ABA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92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F3BCA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99E34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02D7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D544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4BBC78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EDD7C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X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7D122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92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2EB9B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98516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7738F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D1AB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DD671E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87D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M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07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V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/Cj0285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FF2C8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5C727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9F17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415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5E5A1E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DCAFD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M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52ADC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W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28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E1DA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8187F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4A7C5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907BA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B34AD8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A64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0C63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EF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Y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1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8ADFA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B38F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55BB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D619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2BC6F9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F2C4B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B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70F5F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Tlp1/Cj150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9A11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AE86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62B2F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780DF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908555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73F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A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8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Tlp10/Cj001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D153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6A82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AAAD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80C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BA1AD3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BFDF5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1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E932C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h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88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4CD7A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FADF3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5212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AB09B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8689B9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61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7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D54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P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8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1904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163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D6A52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A303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F9D331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2632D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2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786DE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Htr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2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1CA8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6EC8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10E9B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E314A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A1F736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2DE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42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2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54CE5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7C4C4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86F8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8A6A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659BEC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9AD23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MJ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7F70B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462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148D3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7AB50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7E8D0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F6139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A76605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949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7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4D3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6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F852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40B0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F7C7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FA5C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1A00A5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5A95D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J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322CD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1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EF43F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0F515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B0651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4536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E77196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158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7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DF6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M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6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FEE92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425CB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ECE95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0CCA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D1BA02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1640E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7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2C40E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Y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5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6723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CBD36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7A07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8F3CC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CF63B2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7CF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K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DB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RpoN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670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6708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84F7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EB48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0360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6B1F5F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4759F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E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5472E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me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6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C853F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4B15D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916F0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5E74C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586BE3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F2A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E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8FF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me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6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B8D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C15F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A28C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539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2FC95B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3B466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E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08A6C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me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6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F2CD1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B329C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55734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3464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5E37EF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6BB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H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F8B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Ahp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3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2506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3BF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AA99F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2625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FCF921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89CD8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B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9D7B3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Rrc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1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8C02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576A2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9009C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D2CB5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F6144E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1D4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A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163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0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E2BB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7F45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E80D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133E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82C801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CB12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Y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45D6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SpoT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7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4B6D3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A9DA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2C923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0FD2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A01021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7BD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PE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3CB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Tpx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779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C759F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463A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0CE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F5E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DB35FB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BB0C7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6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D9393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44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740D7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34F04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F1FB0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3725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B4B1F6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4C5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4549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9E4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JlpA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569B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62C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73110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0A9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913D63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0069A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8067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E18D7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orA/Cjj81176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D2D1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B7351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7D025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CE5EB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564612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BA8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K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04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1E31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0A38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EF75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2C6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1B111C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F016F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K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AD0C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C427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1F72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80A50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46FEF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38FCBE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6E9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36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66090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75C7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0123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8A28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4DE110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8DC22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5ECB6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AD27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CA61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1A06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8874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F2E0D6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3CB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FAC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8A0E1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4A979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65E8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5342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E195F8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C5682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39BF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8177D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E0548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182AB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2AAC1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8B6EA1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729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314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6F0E2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F42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35F26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04D0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D8660A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3E6BB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J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B60C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1570A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8FBD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6A0F0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D00CC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FED51C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531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lastRenderedPageBreak/>
              <w:t>Q0P8J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8FF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F0BF3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E51A7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3628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77AC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721A93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67D98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MN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11B2E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0999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5DD1F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4CED0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2E593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E84238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5DB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82A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A567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373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B94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B2C0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FFF390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5444A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DB1E4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26433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ED8D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5EAA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CB9AD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F6BBAA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0AE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0F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BE642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402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A66CC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7AB8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BC03F5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E4480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ABE0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2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C5E6F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3965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EB16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CF3F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5F96C3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B0A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80D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B8C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D85A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7E0B3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2621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1203D9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B9307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84AE0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142A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AFCEB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9AF8C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460A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34177A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8DD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5B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0BB5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4102D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17E94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CE81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FF6261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990B4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527E0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BAC21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B3DD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582E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139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4CBAA2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810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I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4A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788FC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02FD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A90D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758F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6F687A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4B987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26236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298D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1AA26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D4870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4D1A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C8F1AE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451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913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8F255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97D76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2EE2E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4A8D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F94158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06CF2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44F0F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DD14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6C9F8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31E03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74029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EE26E0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982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441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3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0FE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8F88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2BC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E8D5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C0B9B3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A2AC7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BF79D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13B4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3C63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B2680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4EE7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1E4F6C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293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82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E52F8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C30E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D85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55FB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87B6F0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DBCBD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28E30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991C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EB93E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9672E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C26A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6D3784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864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719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4858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7D5A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7BE4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C32B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A223E0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BAA3D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H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2C841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5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D3378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06D89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B0E87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D2C02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6735CE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A22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G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7A5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AF98E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8A563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B97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ADF4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622230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C12FF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D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5ADD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1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F8A96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87618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B5701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9988C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CF4699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7AA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D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00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0910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94B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2FE9F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EDD8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0D8EAC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849E5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D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BCA9E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E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CF0BD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04FE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B4DE8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C9DA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004540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EDD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D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983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D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C5B1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BFE35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8153D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AA47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073BBE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177DF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48FB4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DD68D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0C4FA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58BF6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4281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24059E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440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E7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J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678D6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A93AA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3C116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381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A15EC3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C59BA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F234D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E29C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A696B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F13C3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F809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0EF72D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CF8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F23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glH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2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CEE9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8A0E4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531B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F154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D5B7AD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14C71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W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25BC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93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CAE3B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8DD7B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9A50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1A3B2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DDE492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7A3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U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FF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1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3A8EE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8916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04D5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50AD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136AEB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A83B1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U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F017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12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CE1EF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87B1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C42E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D202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25BA62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623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U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1AB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H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13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6ABB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B3E7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CDBB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619E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2A87F6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010E4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U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8DFF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I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1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93A52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341D8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5D2D6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A41AE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50AB69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A0A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5D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NeuB2/Cj132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ECCA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FE6B7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DF9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461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9DC861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0B740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7015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NeuC2/Cj132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F896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A313E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40329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E13C8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C63CD6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529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09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tm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3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BDFF1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0DD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7B66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8B2E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A8C607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CB32C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67874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tm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32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BEB02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78828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34AEB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1F80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FD79D1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095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A42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seE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3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B399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1C61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E354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127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736945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B1DA6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13E4C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af1/Cj131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3D686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DB591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F686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9780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636031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BE7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A8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af4/Cj1336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8EB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8192D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BC77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F9C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48848E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2205A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R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3F2E7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af6/Cj134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E61C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D07EA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988C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572D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E9185B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FE9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R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C36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af7/Cj134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62DFC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F8B1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F7DB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2332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EF1AFA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C44EF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7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1659A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h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63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7978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FDF4F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AB747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9F865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45081C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FFF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O5290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9B5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hF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06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E648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83F47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6A6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B5A9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CF4900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8F2DA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J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D6ECE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19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4C46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28F1B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CCBBE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51C4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35E722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7F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I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158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H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20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C8A0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722C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EF59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0FAB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98302D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4D326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H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929D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ot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3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B64D5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C27F6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9ED9C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16749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1F8F75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F15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H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340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ot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3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4BF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0F7C6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2364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B36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77ADC6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3500C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F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6C5D3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N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35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3FD46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C5393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30776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61796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B6E976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3B8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HY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6B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E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26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BED6A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DE6A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C6D65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A4FA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BBC44D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B32D2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W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D8DA4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G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4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39F7A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DFC9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2F937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3A182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496557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BA7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M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B44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02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1F43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2B57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7E3F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50E60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1F08BD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59B7C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5696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EC4FA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33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B92F0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4F276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A80CF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06121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30D19C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8E2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5696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50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A/Cj133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B7B16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1EBD7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7B61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1F9E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1DC6E1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A3326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K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D2437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L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40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73B54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FD43D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20AF6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F4E40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BDDC8F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D6E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E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291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K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466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881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3058F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0D4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30E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EAE4AAC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738AAB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lastRenderedPageBreak/>
              <w:t>Q0P8Z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9B7AF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RacS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262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CA36F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AA9F2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A79E4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6F521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6146212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996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4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D3F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09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18D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791DA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4371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30F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817A15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03474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S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D2104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Tyl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58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C7A1C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96204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619E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02237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816B95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4BE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Y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A8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CiaB/Cj0914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21A5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B956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32468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8C4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98B3CF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D0E71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6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3D545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etB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8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D852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E2301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5B237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6D63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E1FEF9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7B56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M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78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e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284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61440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C2E3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05D41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7381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8CD9C2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36A1B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S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E7802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Maf3/Cj133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2BAC9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87CE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129B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D7CC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3F516A9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407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B76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73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WaaC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F3BD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B5B2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32D7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34F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47B057D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73CE3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A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BA20B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91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WaaV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86E4E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09320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D075B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415C3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782EF4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B0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A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B31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92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WaaF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10A8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2A030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2922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E03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8D2675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226C5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NE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A3C4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95/GmhA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A9BDC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E1C8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C41E8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49E8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4671033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C38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6TG0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CD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96/WaaE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C26D1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FFBF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D2598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129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1781D69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954AB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0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5F4FD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0969/Cj089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87393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AB80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7BCF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CE1ED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748CA8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AA4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3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924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357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DccS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C78D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A1A3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C6D3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600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DDD329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8E4F3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3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82F23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358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Dcc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91EE2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6A62C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5B410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D9BA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644DB4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57A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3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5D9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CJE1361/Cj1226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4BE9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4611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0DAF7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0F99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0B20C3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9CBAB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29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B4AF8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 xml:space="preserve">CJE1362/Cj1227c 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BE20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DFE53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6A4B8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E113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FFE98C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3D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C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35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665/Cj149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5F0B5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439A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7B641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C546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F518BA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39092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1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21E43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242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iaC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3D7FF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62894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3980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07479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6127B1F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07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I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A11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069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C3C09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0E9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D6421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2B71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36E3A9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E265A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7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62C8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556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B5BAD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CDCB9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07E82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62C00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2652B6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8F78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K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B58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10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B7BC9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CAA2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CBEAA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F6995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C7BD7C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3F840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S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B910C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97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C5956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00AA7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9782B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7ECC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2330B91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EBF4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M8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BBB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Inf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590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175D2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5D719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A9DB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07D3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75F42615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3988D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N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435F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7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B917F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D9C65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9A960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7A5A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0448912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F20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L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073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042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39329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574BC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3320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28EA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present</w:t>
            </w:r>
          </w:p>
        </w:tc>
      </w:tr>
      <w:tr w:rsidR="00DF5937" w:rsidRPr="002D5355" w14:paraId="57AD5CE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F4C32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83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EFAE6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E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02430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D1C0A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D7A19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5F64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7D3F0A3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335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W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1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S/Cj0549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9FE21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B0F5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FBFF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3D64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32C0918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7816A7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1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09FED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aD/Cj088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83BB1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ADCBA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6AC57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276E5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0574CBF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3851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Q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3A3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PldA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2321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760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39CC9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AFCE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47A0F28A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C07B7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V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4E91A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Q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67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36775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8CAC2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B6327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A92D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1D10BA07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723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7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CEB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R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179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5A1C0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F2EE1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4101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A1D3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05F3A84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BD649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D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C93B6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fr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755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F938A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00701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D7CB2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99CA5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0805A53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477C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1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4EA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huA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1614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06C75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92AD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C7D3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BEF3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1226D76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A10A32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BW1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1115B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178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7B5A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3FA03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F1D0A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DE170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03EBD8A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DB6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35CC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2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D8B25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3EAEA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BE86C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602F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421F4A0F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E3573D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4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6671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23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FDFCC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D832B0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1D918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5EC1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2FD606E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E62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9PPM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7C0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gH</w:t>
            </w:r>
            <w:proofErr w:type="spellEnd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/Cj0687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6CD6C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99AD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6FE0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D3CE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42B41CC3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D4242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8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7C1AF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iK/Cj004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23B9B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998E7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FAEF9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C5C8C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3F041E1E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2D9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G8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085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TagH/CCC13826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7EA6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58F6D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28C9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7772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30AD8B30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0428C9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T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9D703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32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E7264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B551E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1312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C8428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54A1D351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F3A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G7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4EE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448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0D66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2E147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D329E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AC699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700FE404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34AE4E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9C0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0FC50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8J/1074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HtrB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07279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878C1B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1698AA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EB75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3FC14DE6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5515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C85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23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0041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5E18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29474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9FCC06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2F798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4422B12B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D63590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AI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D1BA5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FlgG2/Cj0697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E58992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DB7F3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ABCD93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FA588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67EE1868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A13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8C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3A2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E1664/Cj1491c</w:t>
            </w:r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5393D4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B1CA1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664CFE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47375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  <w:tr w:rsidR="00DF5937" w:rsidRPr="002D5355" w14:paraId="65FDB169" w14:textId="77777777" w:rsidTr="00A5536D">
        <w:trPr>
          <w:trHeight w:hRule="exact" w:val="227"/>
        </w:trPr>
        <w:tc>
          <w:tcPr>
            <w:tcW w:w="5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2B43DF" w14:textId="77777777" w:rsidR="00DF5937" w:rsidRPr="002D5355" w:rsidRDefault="00DF5937" w:rsidP="00A5536D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color w:val="000000"/>
                <w:sz w:val="14"/>
                <w:szCs w:val="14"/>
              </w:rPr>
              <w:t>Q0P7V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D77FA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</w:pPr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j1677/</w:t>
            </w:r>
            <w:proofErr w:type="spellStart"/>
            <w:r w:rsidRPr="002D5355">
              <w:rPr>
                <w:rFonts w:eastAsia="Times New Roman" w:cs="Calibri"/>
                <w:b/>
                <w:bCs/>
                <w:color w:val="000000"/>
                <w:sz w:val="14"/>
                <w:szCs w:val="14"/>
              </w:rPr>
              <w:t>CapB</w:t>
            </w:r>
            <w:proofErr w:type="spellEnd"/>
          </w:p>
        </w:tc>
        <w:tc>
          <w:tcPr>
            <w:tcW w:w="10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49FC7F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68564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C38A5D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41" w:type="pct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9FC2B7" w14:textId="77777777" w:rsidR="00DF5937" w:rsidRPr="002D5355" w:rsidRDefault="00DF5937" w:rsidP="00A5536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  <w:t>ND</w:t>
            </w:r>
          </w:p>
        </w:tc>
      </w:tr>
    </w:tbl>
    <w:p w14:paraId="508BEC33" w14:textId="77777777" w:rsidR="00DF5937" w:rsidRPr="0090301D" w:rsidRDefault="00DF5937" w:rsidP="00DF5937">
      <w:pPr>
        <w:rPr>
          <w:lang w:val="en-US"/>
        </w:rPr>
      </w:pPr>
    </w:p>
    <w:p w14:paraId="22F13F50" w14:textId="77777777" w:rsidR="00DF5937" w:rsidRPr="00436909" w:rsidRDefault="00DF5937" w:rsidP="00DF5937">
      <w:pPr>
        <w:rPr>
          <w:lang w:val="en-US"/>
        </w:rPr>
      </w:pPr>
    </w:p>
    <w:p w14:paraId="1C16B14A" w14:textId="77777777" w:rsidR="00DF5937" w:rsidRPr="00436909" w:rsidRDefault="00DF5937" w:rsidP="00DF5937">
      <w:pPr>
        <w:rPr>
          <w:lang w:val="en-US"/>
        </w:rPr>
      </w:pPr>
    </w:p>
    <w:p w14:paraId="2D9C1377" w14:textId="77777777" w:rsidR="00DF5937" w:rsidRPr="003E409E" w:rsidRDefault="00DF5937" w:rsidP="00DF5937">
      <w:pPr>
        <w:spacing w:line="480" w:lineRule="auto"/>
        <w:rPr>
          <w:rFonts w:asciiTheme="minorHAnsi" w:hAnsiTheme="minorHAnsi" w:cstheme="minorHAnsi"/>
          <w:sz w:val="22"/>
        </w:rPr>
      </w:pPr>
    </w:p>
    <w:p w14:paraId="41CF30AB" w14:textId="77777777" w:rsidR="00DF5937" w:rsidRDefault="00DF5937"/>
    <w:sectPr w:rsidR="00DF5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20E68C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7615D8"/>
    <w:multiLevelType w:val="multilevel"/>
    <w:tmpl w:val="82186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925C16"/>
    <w:multiLevelType w:val="multilevel"/>
    <w:tmpl w:val="E10C3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F23AB4"/>
    <w:multiLevelType w:val="hybridMultilevel"/>
    <w:tmpl w:val="14B6D0F6"/>
    <w:lvl w:ilvl="0" w:tplc="D7D210AC">
      <w:start w:val="1"/>
      <w:numFmt w:val="decimal"/>
      <w:lvlText w:val="%1."/>
      <w:lvlJc w:val="left"/>
      <w:pPr>
        <w:ind w:left="720" w:hanging="360"/>
      </w:pPr>
      <w:rPr>
        <w:rFonts w:ascii="Constantia" w:hAnsi="Constantia" w:cs="Verdana" w:hint="default"/>
        <w:w w:val="99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A6768"/>
    <w:multiLevelType w:val="hybridMultilevel"/>
    <w:tmpl w:val="77EC0A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713291"/>
    <w:multiLevelType w:val="hybridMultilevel"/>
    <w:tmpl w:val="77EC0A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E587E"/>
    <w:multiLevelType w:val="hybridMultilevel"/>
    <w:tmpl w:val="AF7EEBFC"/>
    <w:lvl w:ilvl="0" w:tplc="128614E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44556"/>
    <w:multiLevelType w:val="hybridMultilevel"/>
    <w:tmpl w:val="90C0A1E2"/>
    <w:lvl w:ilvl="0" w:tplc="8B8C15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494BA6"/>
    <w:multiLevelType w:val="hybridMultilevel"/>
    <w:tmpl w:val="FDC2A1AA"/>
    <w:lvl w:ilvl="0" w:tplc="CC2C42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B67C8"/>
    <w:multiLevelType w:val="multilevel"/>
    <w:tmpl w:val="6AE42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883DED"/>
    <w:multiLevelType w:val="hybridMultilevel"/>
    <w:tmpl w:val="E4D8B4D4"/>
    <w:lvl w:ilvl="0" w:tplc="0E8C61F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C76CC7"/>
    <w:multiLevelType w:val="multilevel"/>
    <w:tmpl w:val="DA66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394A1D"/>
    <w:multiLevelType w:val="multilevel"/>
    <w:tmpl w:val="0F185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0D68FB"/>
    <w:multiLevelType w:val="hybridMultilevel"/>
    <w:tmpl w:val="7AA812B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723E0C37"/>
    <w:multiLevelType w:val="multilevel"/>
    <w:tmpl w:val="78A007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08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</w:lvl>
  </w:abstractNum>
  <w:abstractNum w:abstractNumId="15" w15:restartNumberingAfterBreak="0">
    <w:nsid w:val="7D4F1894"/>
    <w:multiLevelType w:val="hybridMultilevel"/>
    <w:tmpl w:val="1F64C102"/>
    <w:lvl w:ilvl="0" w:tplc="6448727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785244">
    <w:abstractNumId w:val="10"/>
  </w:num>
  <w:num w:numId="2" w16cid:durableId="2024622583">
    <w:abstractNumId w:val="7"/>
  </w:num>
  <w:num w:numId="3" w16cid:durableId="1380470023">
    <w:abstractNumId w:val="8"/>
  </w:num>
  <w:num w:numId="4" w16cid:durableId="1205099015">
    <w:abstractNumId w:val="15"/>
  </w:num>
  <w:num w:numId="5" w16cid:durableId="226382361">
    <w:abstractNumId w:val="6"/>
  </w:num>
  <w:num w:numId="6" w16cid:durableId="950552415">
    <w:abstractNumId w:val="2"/>
  </w:num>
  <w:num w:numId="7" w16cid:durableId="960578456">
    <w:abstractNumId w:val="11"/>
  </w:num>
  <w:num w:numId="8" w16cid:durableId="1526871358">
    <w:abstractNumId w:val="12"/>
  </w:num>
  <w:num w:numId="9" w16cid:durableId="1374957935">
    <w:abstractNumId w:val="9"/>
  </w:num>
  <w:num w:numId="10" w16cid:durableId="702827540">
    <w:abstractNumId w:val="1"/>
  </w:num>
  <w:num w:numId="11" w16cid:durableId="629474723">
    <w:abstractNumId w:val="13"/>
  </w:num>
  <w:num w:numId="12" w16cid:durableId="187230519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00853579">
    <w:abstractNumId w:val="0"/>
  </w:num>
  <w:num w:numId="14" w16cid:durableId="66269934">
    <w:abstractNumId w:val="3"/>
  </w:num>
  <w:num w:numId="15" w16cid:durableId="1510098596">
    <w:abstractNumId w:val="4"/>
  </w:num>
  <w:num w:numId="16" w16cid:durableId="2955723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937"/>
    <w:rsid w:val="00450FB5"/>
    <w:rsid w:val="00D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DB1F9"/>
  <w15:chartTrackingRefBased/>
  <w15:docId w15:val="{F1DC3026-5FEA-45A7-B0EC-E99309F5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937"/>
    <w:pPr>
      <w:spacing w:after="200" w:line="302" w:lineRule="auto"/>
    </w:pPr>
    <w:rPr>
      <w:rFonts w:ascii="Verdana" w:hAnsi="Verdana"/>
      <w:kern w:val="0"/>
      <w:sz w:val="17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9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5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DF59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9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9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9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9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5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5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F5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DF5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9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9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9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9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93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5937"/>
    <w:pPr>
      <w:spacing w:line="240" w:lineRule="auto"/>
    </w:pPr>
    <w:rPr>
      <w:rFonts w:asciiTheme="minorHAnsi" w:hAnsiTheme="minorHAnsi"/>
      <w:i/>
      <w:iCs/>
      <w:color w:val="0E2841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F59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9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5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937"/>
    <w:rPr>
      <w:rFonts w:ascii="Verdana" w:hAnsi="Verdan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937"/>
    <w:rPr>
      <w:rFonts w:ascii="Verdana" w:hAnsi="Verdana"/>
      <w:b/>
      <w:bCs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593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F5937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937"/>
    <w:rPr>
      <w:rFonts w:ascii="Verdana" w:hAnsi="Verdana"/>
      <w:noProof/>
      <w:kern w:val="0"/>
      <w:sz w:val="16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5937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937"/>
    <w:rPr>
      <w:rFonts w:ascii="Verdana" w:hAnsi="Verdana"/>
      <w:noProof/>
      <w:kern w:val="0"/>
      <w:sz w:val="16"/>
      <w:szCs w:val="22"/>
      <w14:ligatures w14:val="none"/>
    </w:rPr>
  </w:style>
  <w:style w:type="paragraph" w:styleId="Revision">
    <w:name w:val="Revision"/>
    <w:hidden/>
    <w:uiPriority w:val="99"/>
    <w:semiHidden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</w:style>
  <w:style w:type="paragraph" w:customStyle="1" w:styleId="msonormal0">
    <w:name w:val="msonormal"/>
    <w:basedOn w:val="Normal"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DF593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val="en-US"/>
    </w:rPr>
  </w:style>
  <w:style w:type="paragraph" w:customStyle="1" w:styleId="font5">
    <w:name w:val="font5"/>
    <w:basedOn w:val="Normal"/>
    <w:rsid w:val="00DF593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val="en-US"/>
    </w:rPr>
  </w:style>
  <w:style w:type="paragraph" w:customStyle="1" w:styleId="xl65">
    <w:name w:val="xl65"/>
    <w:basedOn w:val="Normal"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paragraph" w:customStyle="1" w:styleId="xl66">
    <w:name w:val="xl66"/>
    <w:basedOn w:val="Normal"/>
    <w:rsid w:val="00DF59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F593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cf01">
    <w:name w:val="cf01"/>
    <w:basedOn w:val="DefaultParagraphFont"/>
    <w:rsid w:val="00DF5937"/>
    <w:rPr>
      <w:rFonts w:ascii="Segoe UI" w:hAnsi="Segoe UI" w:cs="Segoe UI" w:hint="default"/>
      <w:sz w:val="18"/>
      <w:szCs w:val="18"/>
    </w:rPr>
  </w:style>
  <w:style w:type="paragraph" w:customStyle="1" w:styleId="font6">
    <w:name w:val="font6"/>
    <w:basedOn w:val="Normal"/>
    <w:rsid w:val="00DF593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en-GB"/>
    </w:rPr>
  </w:style>
  <w:style w:type="paragraph" w:customStyle="1" w:styleId="xl68">
    <w:name w:val="xl68"/>
    <w:basedOn w:val="Normal"/>
    <w:rsid w:val="00DF59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F593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F593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F593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DF593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F593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F593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F593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F59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937"/>
    <w:rPr>
      <w:rFonts w:ascii="Verdana" w:hAnsi="Verdana"/>
      <w:kern w:val="0"/>
      <w:sz w:val="17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93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937"/>
    <w:rPr>
      <w:rFonts w:ascii="Verdana" w:hAnsi="Verdana"/>
      <w:kern w:val="0"/>
      <w:sz w:val="17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F5937"/>
  </w:style>
  <w:style w:type="paragraph" w:customStyle="1" w:styleId="xl76">
    <w:name w:val="xl76"/>
    <w:basedOn w:val="Normal"/>
    <w:rsid w:val="00DF5937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77">
    <w:name w:val="xl77"/>
    <w:basedOn w:val="Normal"/>
    <w:rsid w:val="00DF593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F593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F593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DF593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DF5937"/>
    <w:rPr>
      <w:color w:val="808080"/>
    </w:rPr>
  </w:style>
  <w:style w:type="character" w:customStyle="1" w:styleId="html-italic">
    <w:name w:val="html-italic"/>
    <w:basedOn w:val="DefaultParagraphFont"/>
    <w:rsid w:val="00DF5937"/>
  </w:style>
  <w:style w:type="character" w:customStyle="1" w:styleId="small-caps">
    <w:name w:val="small-caps"/>
    <w:basedOn w:val="DefaultParagraphFont"/>
    <w:rsid w:val="00DF5937"/>
  </w:style>
  <w:style w:type="paragraph" w:styleId="BalloonText">
    <w:name w:val="Balloon Text"/>
    <w:basedOn w:val="Normal"/>
    <w:link w:val="BalloonTextChar"/>
    <w:uiPriority w:val="99"/>
    <w:semiHidden/>
    <w:unhideWhenUsed/>
    <w:rsid w:val="00DF5937"/>
    <w:pPr>
      <w:spacing w:after="0" w:line="240" w:lineRule="auto"/>
      <w:jc w:val="both"/>
    </w:pPr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937"/>
    <w:rPr>
      <w:rFonts w:ascii="Tahoma" w:eastAsiaTheme="minorEastAsia" w:hAnsi="Tahoma" w:cs="Tahoma"/>
      <w:kern w:val="0"/>
      <w:sz w:val="16"/>
      <w:szCs w:val="16"/>
      <w:lang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DF5937"/>
  </w:style>
  <w:style w:type="paragraph" w:styleId="NoSpacing">
    <w:name w:val="No Spacing"/>
    <w:link w:val="NoSpacingChar"/>
    <w:uiPriority w:val="1"/>
    <w:qFormat/>
    <w:rsid w:val="00DF5937"/>
    <w:pPr>
      <w:spacing w:after="0" w:line="240" w:lineRule="auto"/>
    </w:pPr>
    <w:rPr>
      <w:rFonts w:ascii="Verdana" w:eastAsiaTheme="minorEastAsia" w:hAnsi="Verdana"/>
      <w:kern w:val="0"/>
      <w:sz w:val="17"/>
      <w:szCs w:val="22"/>
      <w:lang w:eastAsia="zh-CN"/>
      <w14:ligatures w14:val="none"/>
    </w:rPr>
  </w:style>
  <w:style w:type="character" w:customStyle="1" w:styleId="u-small-caps">
    <w:name w:val="u-small-caps"/>
    <w:basedOn w:val="DefaultParagraphFont"/>
    <w:rsid w:val="00DF5937"/>
  </w:style>
  <w:style w:type="character" w:styleId="Strong">
    <w:name w:val="Strong"/>
    <w:basedOn w:val="DefaultParagraphFont"/>
    <w:uiPriority w:val="22"/>
    <w:qFormat/>
    <w:rsid w:val="00DF5937"/>
    <w:rPr>
      <w:b/>
      <w:bCs/>
    </w:rPr>
  </w:style>
  <w:style w:type="paragraph" w:styleId="ListBullet">
    <w:name w:val="List Bullet"/>
    <w:basedOn w:val="Normal"/>
    <w:uiPriority w:val="99"/>
    <w:unhideWhenUsed/>
    <w:rsid w:val="00DF5937"/>
    <w:pPr>
      <w:numPr>
        <w:numId w:val="13"/>
      </w:numPr>
      <w:contextualSpacing/>
      <w:jc w:val="both"/>
    </w:pPr>
    <w:rPr>
      <w:rFonts w:eastAsiaTheme="minorEastAsia"/>
      <w:lang w:eastAsia="zh-CN"/>
    </w:rPr>
  </w:style>
  <w:style w:type="paragraph" w:customStyle="1" w:styleId="revisionlist">
    <w:name w:val="revisionlist"/>
    <w:basedOn w:val="Normal"/>
    <w:rsid w:val="00DF593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F593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F5937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F593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F5937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authors-list-item">
    <w:name w:val="authors-list-item"/>
    <w:basedOn w:val="DefaultParagraphFont"/>
    <w:rsid w:val="00DF5937"/>
  </w:style>
  <w:style w:type="character" w:customStyle="1" w:styleId="author-sup-separator">
    <w:name w:val="author-sup-separator"/>
    <w:basedOn w:val="DefaultParagraphFont"/>
    <w:rsid w:val="00DF5937"/>
  </w:style>
  <w:style w:type="character" w:customStyle="1" w:styleId="comma">
    <w:name w:val="comma"/>
    <w:basedOn w:val="DefaultParagraphFont"/>
    <w:rsid w:val="00DF5937"/>
  </w:style>
  <w:style w:type="table" w:styleId="PlainTable4">
    <w:name w:val="Plain Table 4"/>
    <w:basedOn w:val="TableNormal"/>
    <w:uiPriority w:val="44"/>
    <w:rsid w:val="00DF593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electable-text">
    <w:name w:val="selectable-text"/>
    <w:basedOn w:val="DefaultParagraphFont"/>
    <w:rsid w:val="00DF5937"/>
  </w:style>
  <w:style w:type="character" w:customStyle="1" w:styleId="a">
    <w:name w:val="_"/>
    <w:basedOn w:val="DefaultParagraphFont"/>
    <w:rsid w:val="00DF5937"/>
  </w:style>
  <w:style w:type="character" w:styleId="BookTitle">
    <w:name w:val="Book Title"/>
    <w:basedOn w:val="DefaultParagraphFont"/>
    <w:uiPriority w:val="33"/>
    <w:qFormat/>
    <w:rsid w:val="00DF5937"/>
    <w:rPr>
      <w:b/>
      <w:bCs/>
      <w:i/>
      <w:iCs/>
      <w:spacing w:val="5"/>
    </w:rPr>
  </w:style>
  <w:style w:type="character" w:customStyle="1" w:styleId="button-label">
    <w:name w:val="button-label"/>
    <w:basedOn w:val="DefaultParagraphFont"/>
    <w:rsid w:val="00DF5937"/>
  </w:style>
  <w:style w:type="paragraph" w:customStyle="1" w:styleId="Captionthesis">
    <w:name w:val="Caption thesis"/>
    <w:basedOn w:val="Normal"/>
    <w:link w:val="CaptionthesisChar"/>
    <w:qFormat/>
    <w:rsid w:val="00DF5937"/>
    <w:pPr>
      <w:spacing w:before="480" w:line="276" w:lineRule="auto"/>
      <w:jc w:val="both"/>
    </w:pPr>
    <w:rPr>
      <w:rFonts w:ascii="Constantia" w:eastAsiaTheme="minorEastAsia" w:hAnsi="Constantia"/>
      <w:b/>
      <w:sz w:val="24"/>
    </w:rPr>
  </w:style>
  <w:style w:type="character" w:customStyle="1" w:styleId="CaptionthesisChar">
    <w:name w:val="Caption thesis Char"/>
    <w:basedOn w:val="DefaultParagraphFont"/>
    <w:link w:val="Captionthesis"/>
    <w:rsid w:val="00DF5937"/>
    <w:rPr>
      <w:rFonts w:ascii="Constantia" w:eastAsiaTheme="minorEastAsia" w:hAnsi="Constantia"/>
      <w:b/>
      <w:kern w:val="0"/>
      <w:szCs w:val="22"/>
      <w:lang w:val="en-GB"/>
      <w14:ligatures w14:val="none"/>
    </w:rPr>
  </w:style>
  <w:style w:type="paragraph" w:customStyle="1" w:styleId="Captions">
    <w:name w:val="Captions"/>
    <w:basedOn w:val="Heading4"/>
    <w:link w:val="CaptionsChar"/>
    <w:qFormat/>
    <w:rsid w:val="00DF5937"/>
    <w:pPr>
      <w:keepNext w:val="0"/>
      <w:keepLines w:val="0"/>
      <w:numPr>
        <w:ilvl w:val="3"/>
      </w:numPr>
      <w:spacing w:before="0" w:after="0" w:line="288" w:lineRule="auto"/>
      <w:jc w:val="both"/>
    </w:pPr>
    <w:rPr>
      <w:rFonts w:ascii="Garamond" w:hAnsi="Garamond"/>
      <w:bCs/>
      <w:i w:val="0"/>
      <w:sz w:val="18"/>
      <w:lang w:eastAsia="zh-CN"/>
    </w:rPr>
  </w:style>
  <w:style w:type="character" w:customStyle="1" w:styleId="CaptionsChar">
    <w:name w:val="Captions Char"/>
    <w:basedOn w:val="Heading4Char"/>
    <w:link w:val="Captions"/>
    <w:rsid w:val="00DF5937"/>
    <w:rPr>
      <w:rFonts w:ascii="Garamond" w:eastAsiaTheme="majorEastAsia" w:hAnsi="Garamond" w:cstheme="majorBidi"/>
      <w:bCs/>
      <w:i w:val="0"/>
      <w:iCs/>
      <w:color w:val="0F4761" w:themeColor="accent1" w:themeShade="BF"/>
      <w:kern w:val="0"/>
      <w:sz w:val="18"/>
      <w:szCs w:val="22"/>
      <w:lang w:eastAsia="zh-CN"/>
      <w14:ligatures w14:val="none"/>
    </w:rPr>
  </w:style>
  <w:style w:type="character" w:customStyle="1" w:styleId="citation-doi">
    <w:name w:val="citation-doi"/>
    <w:basedOn w:val="DefaultParagraphFont"/>
    <w:rsid w:val="00DF5937"/>
  </w:style>
  <w:style w:type="character" w:customStyle="1" w:styleId="citationref">
    <w:name w:val="citationref"/>
    <w:basedOn w:val="DefaultParagraphFont"/>
    <w:rsid w:val="00DF5937"/>
  </w:style>
  <w:style w:type="character" w:customStyle="1" w:styleId="contentpasted2">
    <w:name w:val="contentpasted2"/>
    <w:basedOn w:val="DefaultParagraphFont"/>
    <w:rsid w:val="00DF5937"/>
  </w:style>
  <w:style w:type="character" w:customStyle="1" w:styleId="contribdegrees">
    <w:name w:val="contribdegrees"/>
    <w:basedOn w:val="DefaultParagraphFont"/>
    <w:rsid w:val="00DF5937"/>
  </w:style>
  <w:style w:type="character" w:customStyle="1" w:styleId="current-selection">
    <w:name w:val="current-selection"/>
    <w:basedOn w:val="DefaultParagraphFont"/>
    <w:rsid w:val="00DF593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F5937"/>
    <w:pPr>
      <w:spacing w:line="312" w:lineRule="auto"/>
      <w:jc w:val="both"/>
    </w:pPr>
    <w:rPr>
      <w:rFonts w:ascii="Constantia" w:eastAsiaTheme="minorEastAsia" w:hAnsi="Constantia"/>
      <w:sz w:val="20"/>
      <w:lang w:val="en-US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DF5937"/>
    <w:rPr>
      <w:rFonts w:ascii="Constantia" w:eastAsiaTheme="minorEastAsia" w:hAnsi="Constantia"/>
      <w:kern w:val="0"/>
      <w:sz w:val="20"/>
      <w:szCs w:val="22"/>
      <w:lang w:eastAsia="zh-CN"/>
      <w14:ligatures w14:val="none"/>
    </w:rPr>
  </w:style>
  <w:style w:type="paragraph" w:customStyle="1" w:styleId="Default">
    <w:name w:val="Default"/>
    <w:rsid w:val="00DF59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nl-NL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F5937"/>
    <w:pPr>
      <w:spacing w:before="120" w:after="120" w:line="312" w:lineRule="auto"/>
      <w:jc w:val="both"/>
    </w:pPr>
    <w:rPr>
      <w:rFonts w:ascii="Constantia" w:eastAsiaTheme="minorEastAsia" w:hAnsi="Constantia"/>
      <w:b/>
      <w:noProof/>
      <w:sz w:val="20"/>
      <w:lang w:val="en-US"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5937"/>
    <w:rPr>
      <w:rFonts w:ascii="Constantia" w:eastAsiaTheme="minorEastAsia" w:hAnsi="Constantia"/>
      <w:b/>
      <w:noProof/>
      <w:kern w:val="0"/>
      <w:sz w:val="20"/>
      <w:szCs w:val="22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DF593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5937"/>
    <w:pPr>
      <w:spacing w:after="0" w:line="240" w:lineRule="auto"/>
      <w:jc w:val="both"/>
    </w:pPr>
    <w:rPr>
      <w:rFonts w:ascii="Constantia" w:hAnsi="Constant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5937"/>
    <w:rPr>
      <w:rFonts w:ascii="Constantia" w:hAnsi="Constantia"/>
      <w:kern w:val="0"/>
      <w:sz w:val="20"/>
      <w:szCs w:val="20"/>
      <w:lang w:val="en-GB"/>
      <w14:ligatures w14:val="none"/>
    </w:rPr>
  </w:style>
  <w:style w:type="character" w:customStyle="1" w:styleId="enhanced-author">
    <w:name w:val="enhanced-author"/>
    <w:basedOn w:val="DefaultParagraphFont"/>
    <w:rsid w:val="00DF5937"/>
  </w:style>
  <w:style w:type="character" w:customStyle="1" w:styleId="ff5">
    <w:name w:val="ff5"/>
    <w:basedOn w:val="DefaultParagraphFont"/>
    <w:rsid w:val="00DF5937"/>
  </w:style>
  <w:style w:type="character" w:customStyle="1" w:styleId="ff6">
    <w:name w:val="ff6"/>
    <w:basedOn w:val="DefaultParagraphFont"/>
    <w:rsid w:val="00DF5937"/>
  </w:style>
  <w:style w:type="character" w:styleId="FootnoteReference">
    <w:name w:val="footnote reference"/>
    <w:basedOn w:val="DefaultParagraphFont"/>
    <w:uiPriority w:val="99"/>
    <w:semiHidden/>
    <w:unhideWhenUsed/>
    <w:rsid w:val="00DF593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593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5937"/>
    <w:rPr>
      <w:rFonts w:ascii="Times New Roman" w:hAnsi="Times New Roman"/>
      <w:kern w:val="0"/>
      <w:sz w:val="20"/>
      <w:szCs w:val="20"/>
      <w:lang w:val="en-GB"/>
      <w14:ligatures w14:val="none"/>
    </w:rPr>
  </w:style>
  <w:style w:type="table" w:styleId="GridTable1Light">
    <w:name w:val="Grid Table 1 Light"/>
    <w:basedOn w:val="TableNormal"/>
    <w:uiPriority w:val="46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">
    <w:name w:val="heading"/>
    <w:basedOn w:val="DefaultParagraphFont"/>
    <w:rsid w:val="00DF5937"/>
  </w:style>
  <w:style w:type="character" w:customStyle="1" w:styleId="hlfld-contribauthor">
    <w:name w:val="hlfld-contribauthor"/>
    <w:basedOn w:val="DefaultParagraphFont"/>
    <w:rsid w:val="00DF5937"/>
  </w:style>
  <w:style w:type="character" w:customStyle="1" w:styleId="hps">
    <w:name w:val="hps"/>
    <w:basedOn w:val="DefaultParagraphFont"/>
    <w:rsid w:val="00DF5937"/>
  </w:style>
  <w:style w:type="character" w:customStyle="1" w:styleId="identifier">
    <w:name w:val="identifier"/>
    <w:basedOn w:val="DefaultParagraphFont"/>
    <w:rsid w:val="00DF5937"/>
  </w:style>
  <w:style w:type="character" w:customStyle="1" w:styleId="id-label">
    <w:name w:val="id-label"/>
    <w:basedOn w:val="DefaultParagraphFont"/>
    <w:rsid w:val="00DF5937"/>
  </w:style>
  <w:style w:type="table" w:styleId="LightGrid">
    <w:name w:val="Light Grid"/>
    <w:basedOn w:val="TableNormal"/>
    <w:uiPriority w:val="62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F5937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F5937"/>
    <w:pPr>
      <w:spacing w:after="0" w:line="240" w:lineRule="auto"/>
    </w:pPr>
    <w:rPr>
      <w:rFonts w:ascii="Verdana" w:eastAsiaTheme="minorEastAsia" w:hAnsi="Verdana"/>
      <w:kern w:val="0"/>
      <w:sz w:val="17"/>
      <w:szCs w:val="22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List">
    <w:name w:val="Light List"/>
    <w:basedOn w:val="TableNormal"/>
    <w:uiPriority w:val="61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DF5937"/>
    <w:pPr>
      <w:spacing w:after="0" w:line="240" w:lineRule="auto"/>
    </w:pPr>
    <w:rPr>
      <w:rFonts w:ascii="Verdana" w:eastAsiaTheme="minorEastAsia" w:hAnsi="Verdana"/>
      <w:kern w:val="0"/>
      <w:sz w:val="17"/>
      <w:szCs w:val="22"/>
      <w:lang w:eastAsia="zh-CN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DF5937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rsid w:val="00DF5937"/>
    <w:pPr>
      <w:spacing w:after="0" w:line="240" w:lineRule="auto"/>
    </w:pPr>
    <w:rPr>
      <w:rFonts w:ascii="Verdana" w:eastAsiaTheme="minorEastAsia" w:hAnsi="Verdana"/>
      <w:color w:val="000000" w:themeColor="text1" w:themeShade="BF"/>
      <w:kern w:val="0"/>
      <w:sz w:val="17"/>
      <w:szCs w:val="22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5937"/>
    <w:pPr>
      <w:spacing w:after="0" w:line="240" w:lineRule="auto"/>
    </w:pPr>
    <w:rPr>
      <w:rFonts w:ascii="Verdana" w:eastAsiaTheme="minorEastAsia" w:hAnsi="Verdana"/>
      <w:color w:val="0F4761" w:themeColor="accent1" w:themeShade="BF"/>
      <w:kern w:val="0"/>
      <w:sz w:val="17"/>
      <w:szCs w:val="22"/>
      <w:lang w:eastAsia="zh-CN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5937"/>
    <w:pPr>
      <w:spacing w:after="0" w:line="240" w:lineRule="auto"/>
    </w:pPr>
    <w:rPr>
      <w:rFonts w:ascii="Verdana" w:eastAsiaTheme="minorEastAsia" w:hAnsi="Verdana"/>
      <w:color w:val="BF4E14" w:themeColor="accent2" w:themeShade="BF"/>
      <w:kern w:val="0"/>
      <w:sz w:val="17"/>
      <w:szCs w:val="22"/>
      <w:lang w:eastAsia="zh-CN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DF5937"/>
    <w:pPr>
      <w:spacing w:after="0" w:line="240" w:lineRule="auto"/>
    </w:pPr>
    <w:rPr>
      <w:rFonts w:ascii="Verdana" w:eastAsiaTheme="minorEastAsia" w:hAnsi="Verdana"/>
      <w:color w:val="000000" w:themeColor="text1" w:themeShade="BF"/>
      <w:kern w:val="0"/>
      <w:sz w:val="17"/>
      <w:szCs w:val="22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DF5937"/>
    <w:pPr>
      <w:spacing w:after="0" w:line="240" w:lineRule="auto"/>
    </w:pPr>
    <w:rPr>
      <w:rFonts w:ascii="Verdana" w:hAnsi="Verdana"/>
      <w:color w:val="000000" w:themeColor="text1" w:themeShade="BF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DF5937"/>
    <w:pPr>
      <w:spacing w:after="0" w:line="240" w:lineRule="auto"/>
    </w:pPr>
    <w:rPr>
      <w:rFonts w:ascii="Verdana" w:hAnsi="Verdana"/>
      <w:color w:val="000000" w:themeColor="text1" w:themeShade="BF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s1">
    <w:name w:val="ls1"/>
    <w:basedOn w:val="DefaultParagraphFont"/>
    <w:rsid w:val="00DF5937"/>
  </w:style>
  <w:style w:type="character" w:customStyle="1" w:styleId="ls16">
    <w:name w:val="ls16"/>
    <w:basedOn w:val="DefaultParagraphFont"/>
    <w:rsid w:val="00DF5937"/>
  </w:style>
  <w:style w:type="character" w:customStyle="1" w:styleId="ls17">
    <w:name w:val="ls17"/>
    <w:basedOn w:val="DefaultParagraphFont"/>
    <w:rsid w:val="00DF5937"/>
  </w:style>
  <w:style w:type="character" w:customStyle="1" w:styleId="ls19">
    <w:name w:val="ls19"/>
    <w:basedOn w:val="DefaultParagraphFont"/>
    <w:rsid w:val="00DF5937"/>
  </w:style>
  <w:style w:type="character" w:customStyle="1" w:styleId="ls1a">
    <w:name w:val="ls1a"/>
    <w:basedOn w:val="DefaultParagraphFont"/>
    <w:rsid w:val="00DF5937"/>
  </w:style>
  <w:style w:type="character" w:customStyle="1" w:styleId="ls1c">
    <w:name w:val="ls1c"/>
    <w:basedOn w:val="DefaultParagraphFont"/>
    <w:rsid w:val="00DF5937"/>
  </w:style>
  <w:style w:type="character" w:customStyle="1" w:styleId="ls2">
    <w:name w:val="ls2"/>
    <w:basedOn w:val="DefaultParagraphFont"/>
    <w:rsid w:val="00DF5937"/>
  </w:style>
  <w:style w:type="character" w:customStyle="1" w:styleId="ls2c">
    <w:name w:val="ls2c"/>
    <w:basedOn w:val="DefaultParagraphFont"/>
    <w:rsid w:val="00DF5937"/>
  </w:style>
  <w:style w:type="table" w:styleId="MediumGrid3-Accent1">
    <w:name w:val="Medium Grid 3 Accent 1"/>
    <w:basedOn w:val="TableNormal"/>
    <w:uiPriority w:val="69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6">
    <w:name w:val="Medium Grid 3 Accent 6"/>
    <w:basedOn w:val="TableNormal"/>
    <w:uiPriority w:val="69"/>
    <w:rsid w:val="00DF5937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character" w:customStyle="1" w:styleId="nlmarticle-title">
    <w:name w:val="nlm_article-title"/>
    <w:basedOn w:val="DefaultParagraphFont"/>
    <w:rsid w:val="00DF5937"/>
  </w:style>
  <w:style w:type="character" w:customStyle="1" w:styleId="nlmfpage">
    <w:name w:val="nlm_fpage"/>
    <w:basedOn w:val="DefaultParagraphFont"/>
    <w:rsid w:val="00DF5937"/>
  </w:style>
  <w:style w:type="character" w:customStyle="1" w:styleId="nlmgiven-names">
    <w:name w:val="nlm_given-names"/>
    <w:basedOn w:val="DefaultParagraphFont"/>
    <w:rsid w:val="00DF5937"/>
  </w:style>
  <w:style w:type="character" w:customStyle="1" w:styleId="nlmlpage">
    <w:name w:val="nlm_lpage"/>
    <w:basedOn w:val="DefaultParagraphFont"/>
    <w:rsid w:val="00DF5937"/>
  </w:style>
  <w:style w:type="character" w:customStyle="1" w:styleId="nlmyear">
    <w:name w:val="nlm_year"/>
    <w:basedOn w:val="DefaultParagraphFont"/>
    <w:rsid w:val="00DF5937"/>
  </w:style>
  <w:style w:type="character" w:customStyle="1" w:styleId="NoSpacingChar">
    <w:name w:val="No Spacing Char"/>
    <w:basedOn w:val="DefaultParagraphFont"/>
    <w:link w:val="NoSpacing"/>
    <w:uiPriority w:val="1"/>
    <w:rsid w:val="00DF5937"/>
    <w:rPr>
      <w:rFonts w:ascii="Verdana" w:eastAsiaTheme="minorEastAsia" w:hAnsi="Verdana"/>
      <w:kern w:val="0"/>
      <w:sz w:val="17"/>
      <w:szCs w:val="22"/>
      <w:lang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F593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Normalheader">
    <w:name w:val="Normal header"/>
    <w:basedOn w:val="Heading1"/>
    <w:qFormat/>
    <w:rsid w:val="00DF5937"/>
    <w:pPr>
      <w:keepNext w:val="0"/>
      <w:keepLines w:val="0"/>
      <w:spacing w:before="120" w:after="120" w:line="276" w:lineRule="auto"/>
      <w:ind w:left="431" w:hanging="431"/>
      <w:contextualSpacing/>
      <w:jc w:val="both"/>
    </w:pPr>
    <w:rPr>
      <w:rFonts w:ascii="Constantia" w:hAnsi="Constantia"/>
      <w:bCs/>
      <w:color w:val="000000" w:themeColor="text1"/>
      <w:sz w:val="20"/>
      <w:szCs w:val="28"/>
      <w:u w:val="single"/>
    </w:rPr>
  </w:style>
  <w:style w:type="character" w:customStyle="1" w:styleId="normaltextrun">
    <w:name w:val="normaltextrun"/>
    <w:basedOn w:val="DefaultParagraphFont"/>
    <w:rsid w:val="00DF5937"/>
  </w:style>
  <w:style w:type="paragraph" w:customStyle="1" w:styleId="para">
    <w:name w:val="para"/>
    <w:basedOn w:val="Normal"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PlainTable2">
    <w:name w:val="Plain Table 2"/>
    <w:basedOn w:val="TableNormal"/>
    <w:uiPriority w:val="42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DF593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DF593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">
    <w:name w:val="Ref"/>
    <w:basedOn w:val="Normal"/>
    <w:rsid w:val="00DF5937"/>
    <w:pPr>
      <w:adjustRightInd w:val="0"/>
      <w:spacing w:after="120" w:line="480" w:lineRule="auto"/>
      <w:ind w:left="708" w:hanging="708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paragraph" w:customStyle="1" w:styleId="References">
    <w:name w:val="References"/>
    <w:basedOn w:val="Heading2"/>
    <w:link w:val="ReferencesChar"/>
    <w:qFormat/>
    <w:rsid w:val="00DF5937"/>
    <w:pPr>
      <w:keepNext w:val="0"/>
      <w:keepLines w:val="0"/>
      <w:numPr>
        <w:ilvl w:val="1"/>
      </w:numPr>
      <w:spacing w:before="120" w:after="0" w:line="240" w:lineRule="auto"/>
      <w:ind w:left="578" w:hanging="578"/>
      <w:jc w:val="both"/>
    </w:pPr>
    <w:rPr>
      <w:rFonts w:ascii="Constantia" w:hAnsi="Constantia"/>
      <w:bCs/>
      <w:sz w:val="16"/>
      <w:szCs w:val="26"/>
      <w:lang w:eastAsia="zh-CN"/>
    </w:rPr>
  </w:style>
  <w:style w:type="character" w:customStyle="1" w:styleId="ReferencesChar">
    <w:name w:val="References Char"/>
    <w:basedOn w:val="Heading2Char"/>
    <w:link w:val="References"/>
    <w:rsid w:val="00DF5937"/>
    <w:rPr>
      <w:rFonts w:ascii="Constantia" w:eastAsiaTheme="majorEastAsia" w:hAnsi="Constantia" w:cstheme="majorBidi"/>
      <w:bCs/>
      <w:color w:val="0F4761" w:themeColor="accent1" w:themeShade="BF"/>
      <w:kern w:val="0"/>
      <w:sz w:val="16"/>
      <w:szCs w:val="26"/>
      <w:lang w:eastAsia="zh-CN"/>
      <w14:ligatures w14:val="none"/>
    </w:rPr>
  </w:style>
  <w:style w:type="character" w:customStyle="1" w:styleId="ref-lnk">
    <w:name w:val="ref-lnk"/>
    <w:basedOn w:val="DefaultParagraphFont"/>
    <w:rsid w:val="00DF5937"/>
  </w:style>
  <w:style w:type="character" w:customStyle="1" w:styleId="ref-overlay">
    <w:name w:val="ref-overlay"/>
    <w:basedOn w:val="DefaultParagraphFont"/>
    <w:rsid w:val="00DF5937"/>
  </w:style>
  <w:style w:type="character" w:customStyle="1" w:styleId="ref-xlinks">
    <w:name w:val="ref-xlinks"/>
    <w:basedOn w:val="DefaultParagraphFont"/>
    <w:rsid w:val="00DF5937"/>
  </w:style>
  <w:style w:type="paragraph" w:customStyle="1" w:styleId="Subheading">
    <w:name w:val="Subheading"/>
    <w:basedOn w:val="Heading3"/>
    <w:link w:val="SubheadingChar"/>
    <w:qFormat/>
    <w:rsid w:val="00DF5937"/>
    <w:pPr>
      <w:keepNext w:val="0"/>
      <w:keepLines w:val="0"/>
      <w:spacing w:before="200" w:after="240" w:line="312" w:lineRule="auto"/>
      <w:jc w:val="both"/>
    </w:pPr>
    <w:rPr>
      <w:rFonts w:ascii="Constantia" w:hAnsi="Constantia"/>
      <w:b/>
      <w:sz w:val="20"/>
      <w:lang w:eastAsia="zh-CN"/>
    </w:rPr>
  </w:style>
  <w:style w:type="character" w:customStyle="1" w:styleId="SubheadingChar">
    <w:name w:val="Subheading Char"/>
    <w:basedOn w:val="Heading3Char"/>
    <w:link w:val="Subheading"/>
    <w:locked/>
    <w:rsid w:val="00DF5937"/>
    <w:rPr>
      <w:rFonts w:ascii="Constantia" w:eastAsiaTheme="majorEastAsia" w:hAnsi="Constantia" w:cstheme="majorBidi"/>
      <w:b/>
      <w:color w:val="0F4761" w:themeColor="accent1" w:themeShade="BF"/>
      <w:kern w:val="0"/>
      <w:sz w:val="20"/>
      <w:szCs w:val="28"/>
      <w:lang w:eastAsia="zh-CN"/>
      <w14:ligatures w14:val="none"/>
    </w:rPr>
  </w:style>
  <w:style w:type="paragraph" w:customStyle="1" w:styleId="svarticle">
    <w:name w:val="svarticle"/>
    <w:basedOn w:val="Normal"/>
    <w:rsid w:val="00DF5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DF5937"/>
    <w:pPr>
      <w:spacing w:after="0" w:line="240" w:lineRule="auto"/>
    </w:pPr>
    <w:rPr>
      <w:rFonts w:ascii="Verdana" w:eastAsiaTheme="minorEastAsia" w:hAnsi="Verdana"/>
      <w:kern w:val="0"/>
      <w:sz w:val="17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DF593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DF5937"/>
    <w:pPr>
      <w:spacing w:after="0" w:line="240" w:lineRule="auto"/>
      <w:jc w:val="both"/>
    </w:pPr>
    <w:rPr>
      <w:rFonts w:ascii="Times New Roman" w:hAnsi="Times New Roman"/>
      <w:kern w:val="0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DF5937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F5937"/>
    <w:pPr>
      <w:spacing w:after="0" w:line="240" w:lineRule="auto"/>
    </w:pPr>
    <w:rPr>
      <w:rFonts w:ascii="Verdana" w:hAnsi="Verdana"/>
      <w:kern w:val="0"/>
      <w:sz w:val="17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DF5937"/>
    <w:pPr>
      <w:spacing w:after="100" w:line="312" w:lineRule="auto"/>
      <w:jc w:val="both"/>
    </w:pPr>
    <w:rPr>
      <w:rFonts w:ascii="Constantia" w:eastAsiaTheme="minorEastAsia" w:hAnsi="Constantia"/>
      <w:sz w:val="20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DF5937"/>
    <w:pPr>
      <w:spacing w:after="100" w:line="312" w:lineRule="auto"/>
      <w:ind w:left="170"/>
      <w:jc w:val="both"/>
    </w:pPr>
    <w:rPr>
      <w:rFonts w:ascii="Constantia" w:eastAsiaTheme="minorEastAsia" w:hAnsi="Constantia"/>
      <w:sz w:val="20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DF5937"/>
    <w:pPr>
      <w:spacing w:after="100" w:line="312" w:lineRule="auto"/>
      <w:ind w:left="340"/>
      <w:jc w:val="both"/>
    </w:pPr>
    <w:rPr>
      <w:rFonts w:ascii="Constantia" w:eastAsiaTheme="minorEastAsia" w:hAnsi="Constantia"/>
      <w:sz w:val="20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DF5937"/>
    <w:pPr>
      <w:spacing w:before="480" w:after="0" w:line="312" w:lineRule="auto"/>
      <w:jc w:val="right"/>
      <w:outlineLvl w:val="9"/>
    </w:pPr>
    <w:rPr>
      <w:rFonts w:ascii="Constantia" w:hAnsi="Constantia"/>
      <w:b/>
      <w:bCs/>
      <w:color w:val="auto"/>
      <w:sz w:val="44"/>
      <w:szCs w:val="28"/>
      <w:lang w:eastAsia="ja-JP"/>
    </w:rPr>
  </w:style>
  <w:style w:type="character" w:customStyle="1" w:styleId="volumeinfo">
    <w:name w:val="volumeinfo"/>
    <w:basedOn w:val="DefaultParagraphFont"/>
    <w:rsid w:val="00DF5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wageningenur4-my.sharepoint.com/personal/pjotr_middendorf_wur_nl/Documents/Publicatie/Paper%202/Suppl.%20Figure%2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lycolic acid peak area </a:t>
            </a:r>
            <a:r>
              <a:rPr lang="en-GB" baseline="0"/>
              <a:t>over time</a:t>
            </a:r>
            <a:r>
              <a:rPr lang="en-GB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Suppl. Figure 3.xlsx]Sheet1'!$T$9:$T$14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xVal>
          <c:yVal>
            <c:numRef>
              <c:f>'[Suppl. Figure 3.xlsx]Sheet1'!$U$9:$U$14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3.2750000000000001E-2</c:v>
                </c:pt>
                <c:pt idx="3">
                  <c:v>3.5866666666666672E-2</c:v>
                </c:pt>
                <c:pt idx="4">
                  <c:v>6.4483333333333337E-2</c:v>
                </c:pt>
                <c:pt idx="5">
                  <c:v>8.356666666666667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1D-4494-B0DE-478D6925CD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4251704"/>
        <c:axId val="824256296"/>
      </c:scatterChart>
      <c:valAx>
        <c:axId val="824251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</a:t>
                </a:r>
                <a:r>
                  <a:rPr lang="en-GB" baseline="0"/>
                  <a:t> (day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4256296"/>
        <c:crosses val="autoZero"/>
        <c:crossBetween val="midCat"/>
      </c:valAx>
      <c:valAx>
        <c:axId val="8242562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ak area  (</a:t>
                </a:r>
                <a:r>
                  <a:rPr lang="en-GB" sz="1000" b="0" i="0" u="none" strike="noStrike" baseline="0">
                    <a:effectLst/>
                  </a:rPr>
                  <a:t>ÂµRIU*min</a:t>
                </a:r>
                <a:r>
                  <a:rPr lang="en-GB" sz="1000" b="0" i="0" u="none" strike="noStrike" baseline="0"/>
                  <a:t> 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4251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91</Words>
  <Characters>14773</Characters>
  <Application>Microsoft Office Word</Application>
  <DocSecurity>0</DocSecurity>
  <Lines>123</Lines>
  <Paragraphs>34</Paragraphs>
  <ScaleCrop>false</ScaleCrop>
  <Company/>
  <LinksUpToDate>false</LinksUpToDate>
  <CharactersWithSpaces>1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4-07-25T17:01:00Z</dcterms:created>
  <dcterms:modified xsi:type="dcterms:W3CDTF">2024-07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5T17:03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3c455e1-289c-4697-96f4-f75321f128f1</vt:lpwstr>
  </property>
  <property fmtid="{D5CDD505-2E9C-101B-9397-08002B2CF9AE}" pid="8" name="MSIP_Label_549ac42a-3eb4-4074-b885-aea26bd6241e_ContentBits">
    <vt:lpwstr>0</vt:lpwstr>
  </property>
</Properties>
</file>